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1AB2D" w14:textId="77777777" w:rsidR="00D458C9" w:rsidRDefault="00D458C9" w:rsidP="00D458C9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4EE0D24F" w14:textId="77777777" w:rsidR="00D458C9" w:rsidRDefault="00D458C9" w:rsidP="00D458C9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</w:p>
    <w:p w14:paraId="21F10F4C" w14:textId="77777777" w:rsidR="00D458C9" w:rsidRPr="00E9772D" w:rsidRDefault="00D458C9" w:rsidP="00D458C9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  <w:r w:rsidRPr="00E9772D">
        <w:rPr>
          <w:rFonts w:ascii="Helvetica" w:hAnsi="Helvetica"/>
          <w:b/>
          <w:bCs/>
          <w:sz w:val="20"/>
          <w:szCs w:val="20"/>
          <w:lang w:val="en-US"/>
        </w:rPr>
        <w:t>Glossary and Abbreviations</w:t>
      </w:r>
    </w:p>
    <w:p w14:paraId="37E48DFB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5627B8F0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ARDS: acute respiratory distress syndrome.</w:t>
      </w:r>
    </w:p>
    <w:p w14:paraId="4CEEB876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 xml:space="preserve">Ataraxia: imperturbability of mind (Epicurus) </w:t>
      </w:r>
      <w:r w:rsidRPr="00E9772D">
        <w:rPr>
          <w:rFonts w:ascii="Helvetica" w:hAnsi="Helvetica"/>
          <w:sz w:val="20"/>
          <w:szCs w:val="20"/>
          <w:lang w:val="en-US"/>
        </w:rPr>
        <w:fldChar w:fldCharType="begin"/>
      </w:r>
      <w:r>
        <w:rPr>
          <w:rFonts w:ascii="Helvetica" w:hAnsi="Helvetica"/>
          <w:sz w:val="20"/>
          <w:szCs w:val="20"/>
          <w:lang w:val="en-US"/>
        </w:rPr>
        <w:instrText xml:space="preserve"> ADDIN EN.CITE &lt;EndNote&gt;&lt;Cite&gt;&lt;Author&gt;Chrousos&lt;/Author&gt;&lt;Year&gt;1992&lt;/Year&gt;&lt;RecNum&gt;3021&lt;/RecNum&gt;&lt;DisplayText&gt;(200)&lt;/DisplayText&gt;&lt;record&gt;&lt;rec-number&gt;3021&lt;/rec-number&gt;&lt;foreign-keys&gt;&lt;key app="EN" db-id="9sz0ze2enrp5vce5a0hp90fsdf0pt52wt2wp" timestamp="1661778517"&gt;3021&lt;/key&gt;&lt;/foreign-keys&gt;&lt;ref-type name="Journal Article"&gt;17&lt;/ref-type&gt;&lt;contributors&gt;&lt;authors&gt;&lt;author&gt;Chrousos, G. P.&lt;/author&gt;&lt;author&gt;Gold, P. W.&lt;/author&gt;&lt;/authors&gt;&lt;/contributors&gt;&lt;auth-address&gt;Developmental Endocrinology Branch, National Institute of Child Health and Human Development, National Institutes of Health, Bethesda, Md 20892.&lt;/auth-address&gt;&lt;titles&gt;&lt;title&gt;The concepts of stress and stress system disorders. Overview of physical and behavioral homeostasis&lt;/title&gt;&lt;secondary-title&gt;JAMA&lt;/secondary-title&gt;&lt;/titles&gt;&lt;periodical&gt;&lt;full-title&gt;JAMA&lt;/full-title&gt;&lt;/periodical&gt;&lt;pages&gt;1244-52&lt;/pages&gt;&lt;volume&gt;267&lt;/volume&gt;&lt;number&gt;9&lt;/number&gt;&lt;edition&gt;1992/03/04&lt;/edition&gt;&lt;keywords&gt;&lt;keyword&gt;Adaptation, Physiological&lt;/keyword&gt;&lt;keyword&gt;Adaptation, Psychological/physiology&lt;/keyword&gt;&lt;keyword&gt;Animals&lt;/keyword&gt;&lt;keyword&gt;Homeostasis&lt;/keyword&gt;&lt;keyword&gt;Humans&lt;/keyword&gt;&lt;keyword&gt;Stress, Physiological/*physiopathology&lt;/keyword&gt;&lt;keyword&gt;Stress, Psychological/*physiopathology&lt;/keyword&gt;&lt;keyword&gt;Syndrome&lt;/keyword&gt;&lt;/keywords&gt;&lt;dates&gt;&lt;year&gt;1992&lt;/year&gt;&lt;pub-dates&gt;&lt;date&gt;Mar 4&lt;/date&gt;&lt;/pub-dates&gt;&lt;/dates&gt;&lt;isbn&gt;0098-7484 (Print)&amp;#xD;0098-7484 (Linking)&lt;/isbn&gt;&lt;accession-num&gt;1538563&lt;/accession-num&gt;&lt;urls&gt;&lt;related-urls&gt;&lt;url&gt;https://www.ncbi.nlm.nih.gov/pubmed/1538563&lt;/url&gt;&lt;/related-urls&gt;&lt;/urls&gt;&lt;/record&gt;&lt;/Cite&gt;&lt;/EndNote&gt;</w:instrText>
      </w:r>
      <w:r w:rsidRPr="00E9772D">
        <w:rPr>
          <w:rFonts w:ascii="Helvetica" w:hAnsi="Helvetica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sz w:val="20"/>
          <w:szCs w:val="20"/>
          <w:lang w:val="en-US"/>
        </w:rPr>
        <w:t>(200)</w:t>
      </w:r>
      <w:r w:rsidRPr="00E9772D">
        <w:rPr>
          <w:rFonts w:ascii="Helvetica" w:hAnsi="Helvetica"/>
          <w:sz w:val="20"/>
          <w:szCs w:val="20"/>
          <w:lang w:val="en-US"/>
        </w:rPr>
        <w:fldChar w:fldCharType="end"/>
      </w:r>
      <w:r w:rsidRPr="00E9772D">
        <w:rPr>
          <w:rFonts w:ascii="Helvetica" w:hAnsi="Helvetica"/>
          <w:sz w:val="20"/>
          <w:szCs w:val="20"/>
          <w:lang w:val="en-US"/>
        </w:rPr>
        <w:t>.</w:t>
      </w:r>
    </w:p>
    <w:p w14:paraId="7D276892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BP: blood pressure</w:t>
      </w:r>
    </w:p>
    <w:p w14:paraId="6BE3A3D8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COVID-ARDS: coronarovirus2-evoked ARDS, Covid-ARDS.</w:t>
      </w:r>
    </w:p>
    <w:p w14:paraId="17118A96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CMV: controlled mechanical ventilation.</w:t>
      </w:r>
    </w:p>
    <w:p w14:paraId="16FE4C60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CO: cardiac output.</w:t>
      </w:r>
    </w:p>
    <w:p w14:paraId="34C4B4F9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Cooperative sedation: sedation evoked by alpha-2 agonists (dexmedetomidine, clonidine) combining ataraxia upon absence of stimulation and alertness on stimulation.</w:t>
      </w:r>
    </w:p>
    <w:p w14:paraId="795F93D6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COPD: chronic obstructive pulmonary disease.</w:t>
      </w:r>
    </w:p>
    <w:p w14:paraId="62B781B6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drive: respiratory drive, intensity of the activity of inspiratory muscles, inspiratory activity.</w:t>
      </w:r>
    </w:p>
    <w:p w14:paraId="34F7FE75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ECMO: extracorporeal membrane oxygenation.</w:t>
      </w:r>
    </w:p>
    <w:p w14:paraId="28E99217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GA: general anesthesia.</w:t>
      </w:r>
    </w:p>
    <w:p w14:paraId="2396500D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Hering-Breuer inflation reflex: shortened duration of inspiration due to increased stretch receptor.</w:t>
      </w:r>
    </w:p>
    <w:p w14:paraId="5889D870" w14:textId="77777777" w:rsidR="00D458C9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Inputs: stimuli impinging on the respiratory generator: temperature, agitation, inflammation, systemic pH, PaCO2, PaO2.</w:t>
      </w:r>
    </w:p>
    <w:p w14:paraId="3B413919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>
        <w:rPr>
          <w:rFonts w:ascii="Helvetica" w:hAnsi="Helvetica"/>
          <w:color w:val="000000"/>
          <w:sz w:val="20"/>
          <w:szCs w:val="20"/>
          <w:lang w:val="en-US"/>
        </w:rPr>
        <w:t>NIH: National Institute of Health.</w:t>
      </w:r>
    </w:p>
    <w:p w14:paraId="503849F3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PEEP: positive end-expiratory pressure.</w:t>
      </w:r>
    </w:p>
    <w:p w14:paraId="1A79CF43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Pendel-luft: translocation of gases from non-dependent to dependent lung.</w:t>
      </w:r>
    </w:p>
    <w:p w14:paraId="4E110AF7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PICO question: patient, intervention, comparison, outcome.</w:t>
      </w:r>
    </w:p>
    <w:p w14:paraId="7EDE8676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P0.1: airway occlusion pressure developed 100 ms after the onset of inspiration.</w:t>
      </w:r>
    </w:p>
    <w:p w14:paraId="39D949D0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PPlatRS: plateau pressure of the ventilatory system.</w:t>
      </w:r>
    </w:p>
    <w:p w14:paraId="5FF18E99" w14:textId="77777777" w:rsidR="00D458C9" w:rsidRPr="00E9772D" w:rsidRDefault="00D458C9" w:rsidP="00D458C9">
      <w:pPr>
        <w:jc w:val="both"/>
        <w:rPr>
          <w:rFonts w:ascii="Helvetica" w:hAnsi="Helvetica"/>
          <w:color w:val="000000"/>
          <w:sz w:val="20"/>
          <w:szCs w:val="20"/>
          <w:lang w:val="en-US"/>
        </w:rPr>
      </w:pPr>
      <w:r w:rsidRPr="00E9772D">
        <w:rPr>
          <w:rFonts w:ascii="Helvetica" w:hAnsi="Helvetica"/>
          <w:color w:val="000000"/>
          <w:sz w:val="20"/>
          <w:szCs w:val="20"/>
          <w:lang w:val="en-US"/>
        </w:rPr>
        <w:t>PS: inspiratory assistance, pressure support.</w:t>
      </w:r>
    </w:p>
    <w:p w14:paraId="50F85BD9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P-SILI: patient self-induced lung injury.</w:t>
      </w:r>
    </w:p>
    <w:p w14:paraId="62E86C9F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P/F ratio: PaO2/FiO2 ratio.</w:t>
      </w:r>
    </w:p>
    <w:p w14:paraId="099BF2F8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proning: prone positioning.</w:t>
      </w:r>
    </w:p>
    <w:p w14:paraId="3EC4DA74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RR: respiratory rate.</w:t>
      </w:r>
    </w:p>
    <w:p w14:paraId="20FD5D1F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RV: right ventricle.</w:t>
      </w:r>
    </w:p>
    <w:p w14:paraId="32EA44F4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SB: spontaneous breathing, spontaneous ventilation.</w:t>
      </w:r>
    </w:p>
    <w:p w14:paraId="6064248C" w14:textId="77777777" w:rsidR="00D458C9" w:rsidRPr="00E9772D" w:rsidRDefault="00D458C9" w:rsidP="00D458C9">
      <w:pPr>
        <w:jc w:val="both"/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E9772D">
        <w:rPr>
          <w:rFonts w:ascii="Helvetica" w:hAnsi="Helvetica"/>
          <w:color w:val="000000" w:themeColor="text1"/>
          <w:sz w:val="20"/>
          <w:szCs w:val="20"/>
          <w:lang w:val="en-US"/>
        </w:rPr>
        <w:t>SILI: self-inflicted lung injury</w:t>
      </w:r>
    </w:p>
    <w:p w14:paraId="7CDAFBE0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 xml:space="preserve">strain: lung deformation </w:t>
      </w:r>
      <w:r w:rsidRPr="00E9772D">
        <w:rPr>
          <w:rFonts w:ascii="Helvetica" w:hAnsi="Helvetica"/>
          <w:color w:val="000000" w:themeColor="text1"/>
          <w:sz w:val="20"/>
          <w:szCs w:val="20"/>
          <w:lang w:val="en-US"/>
        </w:rPr>
        <w:fldChar w:fldCharType="begin"/>
      </w:r>
      <w:r>
        <w:rPr>
          <w:rFonts w:ascii="Helvetica" w:hAnsi="Helvetica"/>
          <w:color w:val="000000" w:themeColor="text1"/>
          <w:sz w:val="20"/>
          <w:szCs w:val="20"/>
          <w:lang w:val="en-US"/>
        </w:rPr>
        <w:instrText xml:space="preserve"> ADDIN EN.CITE &lt;EndNote&gt;&lt;Cite&gt;&lt;Author&gt;Brochard&lt;/Author&gt;&lt;Year&gt;2017&lt;/Year&gt;&lt;RecNum&gt;2700&lt;/RecNum&gt;&lt;DisplayText&gt;(12)&lt;/DisplayText&gt;&lt;record&gt;&lt;rec-number&gt;2700&lt;/rec-number&gt;&lt;foreign-keys&gt;&lt;key app="EN" db-id="9sz0ze2enrp5vce5a0hp90fsdf0pt52wt2wp" timestamp="1659711334"&gt;2700&lt;/key&gt;&lt;/foreign-keys&gt;&lt;ref-type name="Journal Article"&gt;17&lt;/ref-type&gt;&lt;contributors&gt;&lt;authors&gt;&lt;author&gt;Brochard, L.&lt;/author&gt;&lt;author&gt;Slutsky, A.&lt;/author&gt;&lt;author&gt;Pesenti, A.&lt;/author&gt;&lt;/authors&gt;&lt;/contributors&gt;&lt;auth-address&gt;1 Keenan Research Centre for Biomedical Science of St. Michael&amp;apos;s Hospital, Toronto, Ontario, Canada.&amp;#xD;2 Interdepartmental Division of Critical Care Medicine, University of Toronto, Toronto, Ontario, Canada.&amp;#xD;3 Department of Anesthesia, Critical Care, and Emergency, Fondazione Istituto di Ricovero e Cura a Carattere Scientifico Ca&amp;apos; Granda Ospedale Maggiore Policlinico, Milan, Italy; and.&amp;#xD;4 Dipartimento di Fisiopatologia Medico-Chirurgica e dei Trapianti, Universita degli Studi di Milan, Milan, Italy.&lt;/auth-address&gt;&lt;titles&gt;&lt;title&gt;Mechanical Ventilation to Minimize Progression of Lung Injury in Acute Respiratory Failure&lt;/title&gt;&lt;secondary-title&gt;Am J Respir Crit Care Med&lt;/secondary-title&gt;&lt;/titles&gt;&lt;periodical&gt;&lt;full-title&gt;Am J Respir Crit Care Med&lt;/full-title&gt;&lt;/periodical&gt;&lt;pages&gt;438-442&lt;/pages&gt;&lt;volume&gt;195&lt;/volume&gt;&lt;number&gt;4&lt;/number&gt;&lt;keywords&gt;&lt;keyword&gt;gas exchange&lt;/keyword&gt;&lt;keyword&gt;hyperventilation&lt;/keyword&gt;&lt;keyword&gt;noninvasive ventilation&lt;/keyword&gt;&lt;keyword&gt;ventilator-induced lung injury&lt;/keyword&gt;&lt;/keywords&gt;&lt;dates&gt;&lt;year&gt;2017&lt;/year&gt;&lt;pub-dates&gt;&lt;date&gt;Feb 15&lt;/date&gt;&lt;/pub-dates&gt;&lt;/dates&gt;&lt;isbn&gt;1535-4970 (Electronic)&amp;#xD;1073-449X (Linking)&lt;/isbn&gt;&lt;accession-num&gt;27626833&lt;/accession-num&gt;&lt;urls&gt;&lt;related-urls&gt;&lt;url&gt;https://www.ncbi.nlm.nih.gov/pubmed/27626833&lt;/url&gt;&lt;/related-urls&gt;&lt;/urls&gt;&lt;electronic-resource-num&gt;10.1164/rccm.201605-1081CP&lt;/electronic-resource-num&gt;&lt;/record&gt;&lt;/Cite&gt;&lt;/EndNote&gt;</w:instrText>
      </w:r>
      <w:r w:rsidRPr="00E9772D">
        <w:rPr>
          <w:rFonts w:ascii="Helvetica" w:hAnsi="Helvetica"/>
          <w:color w:val="000000" w:themeColor="text1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color w:val="000000" w:themeColor="text1"/>
          <w:sz w:val="20"/>
          <w:szCs w:val="20"/>
          <w:lang w:val="en-US"/>
        </w:rPr>
        <w:t>(12)</w:t>
      </w:r>
      <w:r w:rsidRPr="00E9772D">
        <w:rPr>
          <w:rFonts w:ascii="Helvetica" w:hAnsi="Helvetica"/>
          <w:color w:val="000000" w:themeColor="text1"/>
          <w:sz w:val="20"/>
          <w:szCs w:val="20"/>
          <w:lang w:val="en-US"/>
        </w:rPr>
        <w:fldChar w:fldCharType="end"/>
      </w:r>
      <w:r w:rsidRPr="00E9772D">
        <w:rPr>
          <w:rFonts w:ascii="Helvetica" w:hAnsi="Helvetica"/>
          <w:color w:val="000000" w:themeColor="text1"/>
          <w:sz w:val="20"/>
          <w:szCs w:val="20"/>
          <w:lang w:val="en-US"/>
        </w:rPr>
        <w:t>,</w:t>
      </w:r>
      <w:r w:rsidRPr="00E9772D">
        <w:rPr>
          <w:rFonts w:ascii="Helvetica" w:hAnsi="Helvetica"/>
          <w:sz w:val="20"/>
          <w:szCs w:val="20"/>
          <w:lang w:val="en-US"/>
        </w:rPr>
        <w:t xml:space="preserve">Vt/end-expiratory volume ratio </w:t>
      </w:r>
      <w:r w:rsidRPr="00E9772D">
        <w:rPr>
          <w:rFonts w:ascii="Helvetica" w:hAnsi="Helvetica"/>
          <w:sz w:val="20"/>
          <w:szCs w:val="20"/>
          <w:lang w:val="en-US"/>
        </w:rPr>
        <w:fldChar w:fldCharType="begin"/>
      </w:r>
      <w:r>
        <w:rPr>
          <w:rFonts w:ascii="Helvetica" w:hAnsi="Helvetica"/>
          <w:sz w:val="20"/>
          <w:szCs w:val="20"/>
          <w:lang w:val="en-US"/>
        </w:rPr>
        <w:instrText xml:space="preserve"> ADDIN EN.CITE &lt;EndNote&gt;&lt;Cite&gt;&lt;Author&gt;Selickman&lt;/Author&gt;&lt;Year&gt;2022&lt;/Year&gt;&lt;RecNum&gt;3019&lt;/RecNum&gt;&lt;DisplayText&gt;(58)&lt;/DisplayText&gt;&lt;record&gt;&lt;rec-number&gt;3019&lt;/rec-number&gt;&lt;foreign-keys&gt;&lt;key app="EN" db-id="9sz0ze2enrp5vce5a0hp90fsdf0pt52wt2wp" timestamp="1661775017"&gt;3019&lt;/key&gt;&lt;/foreign-keys&gt;&lt;ref-type name="Journal Article"&gt;17&lt;/ref-type&gt;&lt;contributors&gt;&lt;authors&gt;&lt;author&gt;Selickman, J.&lt;/author&gt;&lt;author&gt;Vrettou, C. S.&lt;/author&gt;&lt;author&gt;Mentzelopoulos, S. D.&lt;/author&gt;&lt;author&gt;Marini, J. J.&lt;/author&gt;&lt;/authors&gt;&lt;/contributors&gt;&lt;auth-address&gt;Department of Pulmonary and Critical Care Medicine, University of Minnesota School of Medicine, Minneapolis, MN 55455, USA.&amp;#xD;First Department of Intensive Care Medicine, National and Kapodistrian University of Athens Medical School, Evaggelismos General Hospital, 10676 Athens, Greece.&amp;#xD;Department of Pulmonary and Critical Care Medicine, Regions Hospital, St. Paul, MN 55101, USA.&lt;/auth-address&gt;&lt;titles&gt;&lt;title&gt;COVID-19-Related ARDS: Key Mechanistic Features and Treatments&lt;/title&gt;&lt;secondary-title&gt;J Clin Med&lt;/secondary-title&gt;&lt;/titles&gt;&lt;periodical&gt;&lt;full-title&gt;J Clin Med&lt;/full-title&gt;&lt;/periodical&gt;&lt;volume&gt;11&lt;/volume&gt;&lt;number&gt;16&lt;/number&gt;&lt;edition&gt;2022/08/27&lt;/edition&gt;&lt;keywords&gt;&lt;keyword&gt;Covid-19&lt;/keyword&gt;&lt;keyword&gt;SARS-CoV-2&lt;/keyword&gt;&lt;keyword&gt;acute respiratory distress syndrome&lt;/keyword&gt;&lt;keyword&gt;mechanical ventilation&lt;/keyword&gt;&lt;/keywords&gt;&lt;dates&gt;&lt;year&gt;2022&lt;/year&gt;&lt;pub-dates&gt;&lt;date&gt;Aug 20&lt;/date&gt;&lt;/pub-dates&gt;&lt;/dates&gt;&lt;isbn&gt;2077-0383 (Print)&amp;#xD;2077-0383 (Linking)&lt;/isbn&gt;&lt;accession-num&gt;36013135&lt;/accession-num&gt;&lt;urls&gt;&lt;related-urls&gt;&lt;url&gt;https://www.ncbi.nlm.nih.gov/pubmed/36013135&lt;/url&gt;&lt;/related-urls&gt;&lt;/urls&gt;&lt;electronic-resource-num&gt;10.3390/jcm11164896&lt;/electronic-resource-num&gt;&lt;/record&gt;&lt;/Cite&gt;&lt;/EndNote&gt;</w:instrText>
      </w:r>
      <w:r w:rsidRPr="00E9772D">
        <w:rPr>
          <w:rFonts w:ascii="Helvetica" w:hAnsi="Helvetica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sz w:val="20"/>
          <w:szCs w:val="20"/>
          <w:lang w:val="en-US"/>
        </w:rPr>
        <w:t>(58)</w:t>
      </w:r>
      <w:r w:rsidRPr="00E9772D">
        <w:rPr>
          <w:rFonts w:ascii="Helvetica" w:hAnsi="Helvetica"/>
          <w:sz w:val="20"/>
          <w:szCs w:val="20"/>
          <w:lang w:val="en-US"/>
        </w:rPr>
        <w:fldChar w:fldCharType="end"/>
      </w:r>
      <w:r w:rsidRPr="00E9772D">
        <w:rPr>
          <w:rFonts w:ascii="Helvetica" w:hAnsi="Helvetica"/>
          <w:sz w:val="20"/>
          <w:szCs w:val="20"/>
          <w:lang w:val="en-US"/>
        </w:rPr>
        <w:t xml:space="preserve"> </w:t>
      </w:r>
    </w:p>
    <w:p w14:paraId="77FDCB97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 xml:space="preserve">stress: transpulmonary pressure </w:t>
      </w:r>
      <w:r w:rsidRPr="00E9772D">
        <w:rPr>
          <w:rFonts w:ascii="Helvetica" w:hAnsi="Helvetica"/>
          <w:sz w:val="20"/>
          <w:szCs w:val="20"/>
          <w:lang w:val="en-US"/>
        </w:rPr>
        <w:fldChar w:fldCharType="begin"/>
      </w:r>
      <w:r>
        <w:rPr>
          <w:rFonts w:ascii="Helvetica" w:hAnsi="Helvetica"/>
          <w:sz w:val="20"/>
          <w:szCs w:val="20"/>
          <w:lang w:val="en-US"/>
        </w:rPr>
        <w:instrText xml:space="preserve"> ADDIN EN.CITE &lt;EndNote&gt;&lt;Cite&gt;&lt;Author&gt;Selickman&lt;/Author&gt;&lt;Year&gt;2022&lt;/Year&gt;&lt;RecNum&gt;3019&lt;/RecNum&gt;&lt;DisplayText&gt;(58)&lt;/DisplayText&gt;&lt;record&gt;&lt;rec-number&gt;3019&lt;/rec-number&gt;&lt;foreign-keys&gt;&lt;key app="EN" db-id="9sz0ze2enrp5vce5a0hp90fsdf0pt52wt2wp" timestamp="1661775017"&gt;3019&lt;/key&gt;&lt;/foreign-keys&gt;&lt;ref-type name="Journal Article"&gt;17&lt;/ref-type&gt;&lt;contributors&gt;&lt;authors&gt;&lt;author&gt;Selickman, J.&lt;/author&gt;&lt;author&gt;Vrettou, C. S.&lt;/author&gt;&lt;author&gt;Mentzelopoulos, S. D.&lt;/author&gt;&lt;author&gt;Marini, J. J.&lt;/author&gt;&lt;/authors&gt;&lt;/contributors&gt;&lt;auth-address&gt;Department of Pulmonary and Critical Care Medicine, University of Minnesota School of Medicine, Minneapolis, MN 55455, USA.&amp;#xD;First Department of Intensive Care Medicine, National and Kapodistrian University of Athens Medical School, Evaggelismos General Hospital, 10676 Athens, Greece.&amp;#xD;Department of Pulmonary and Critical Care Medicine, Regions Hospital, St. Paul, MN 55101, USA.&lt;/auth-address&gt;&lt;titles&gt;&lt;title&gt;COVID-19-Related ARDS: Key Mechanistic Features and Treatments&lt;/title&gt;&lt;secondary-title&gt;J Clin Med&lt;/secondary-title&gt;&lt;/titles&gt;&lt;periodical&gt;&lt;full-title&gt;J Clin Med&lt;/full-title&gt;&lt;/periodical&gt;&lt;volume&gt;11&lt;/volume&gt;&lt;number&gt;16&lt;/number&gt;&lt;edition&gt;2022/08/27&lt;/edition&gt;&lt;keywords&gt;&lt;keyword&gt;Covid-19&lt;/keyword&gt;&lt;keyword&gt;SARS-CoV-2&lt;/keyword&gt;&lt;keyword&gt;acute respiratory distress syndrome&lt;/keyword&gt;&lt;keyword&gt;mechanical ventilation&lt;/keyword&gt;&lt;/keywords&gt;&lt;dates&gt;&lt;year&gt;2022&lt;/year&gt;&lt;pub-dates&gt;&lt;date&gt;Aug 20&lt;/date&gt;&lt;/pub-dates&gt;&lt;/dates&gt;&lt;isbn&gt;2077-0383 (Print)&amp;#xD;2077-0383 (Linking)&lt;/isbn&gt;&lt;accession-num&gt;36013135&lt;/accession-num&gt;&lt;urls&gt;&lt;related-urls&gt;&lt;url&gt;https://www.ncbi.nlm.nih.gov/pubmed/36013135&lt;/url&gt;&lt;/related-urls&gt;&lt;/urls&gt;&lt;electronic-resource-num&gt;10.3390/jcm11164896&lt;/electronic-resource-num&gt;&lt;/record&gt;&lt;/Cite&gt;&lt;/EndNote&gt;</w:instrText>
      </w:r>
      <w:r w:rsidRPr="00E9772D">
        <w:rPr>
          <w:rFonts w:ascii="Helvetica" w:hAnsi="Helvetica"/>
          <w:sz w:val="20"/>
          <w:szCs w:val="20"/>
          <w:lang w:val="en-US"/>
        </w:rPr>
        <w:fldChar w:fldCharType="separate"/>
      </w:r>
      <w:r>
        <w:rPr>
          <w:rFonts w:ascii="Helvetica" w:hAnsi="Helvetica"/>
          <w:noProof/>
          <w:sz w:val="20"/>
          <w:szCs w:val="20"/>
          <w:lang w:val="en-US"/>
        </w:rPr>
        <w:t>(58)</w:t>
      </w:r>
      <w:r w:rsidRPr="00E9772D">
        <w:rPr>
          <w:rFonts w:ascii="Helvetica" w:hAnsi="Helvetica"/>
          <w:sz w:val="20"/>
          <w:szCs w:val="20"/>
          <w:lang w:val="en-US"/>
        </w:rPr>
        <w:fldChar w:fldCharType="end"/>
      </w:r>
      <w:r w:rsidRPr="00E9772D">
        <w:rPr>
          <w:rFonts w:ascii="Helvetica" w:hAnsi="Helvetica"/>
          <w:sz w:val="20"/>
          <w:szCs w:val="20"/>
          <w:lang w:val="en-US"/>
        </w:rPr>
        <w:t>.</w:t>
      </w:r>
    </w:p>
    <w:p w14:paraId="5E784C93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SsvcO2: oxygen saturation in the superior vena cava.</w:t>
      </w:r>
    </w:p>
    <w:p w14:paraId="481E92D2" w14:textId="77777777" w:rsidR="00D458C9" w:rsidRPr="00C30AB8" w:rsidRDefault="00D458C9" w:rsidP="00D458C9">
      <w:pPr>
        <w:jc w:val="both"/>
        <w:rPr>
          <w:rFonts w:ascii="Helvetica" w:hAnsi="Helvetica"/>
          <w:sz w:val="20"/>
          <w:szCs w:val="20"/>
        </w:rPr>
      </w:pPr>
      <w:r w:rsidRPr="00C30AB8">
        <w:rPr>
          <w:rFonts w:ascii="Helvetica" w:hAnsi="Helvetica"/>
          <w:sz w:val="20"/>
          <w:szCs w:val="20"/>
        </w:rPr>
        <w:t>VA/Q: ventilation/perfusion ratio.</w:t>
      </w:r>
    </w:p>
    <w:p w14:paraId="57F35FF3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VE: minute volume.</w:t>
      </w:r>
    </w:p>
    <w:p w14:paraId="2EB4C911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Vt: tidal volume.</w:t>
      </w:r>
    </w:p>
    <w:p w14:paraId="68925835" w14:textId="77777777" w:rsidR="00D458C9" w:rsidRPr="00E9772D" w:rsidRDefault="00D458C9" w:rsidP="00D458C9">
      <w:pPr>
        <w:jc w:val="both"/>
        <w:rPr>
          <w:rFonts w:ascii="Helvetica" w:hAnsi="Helvetica"/>
          <w:sz w:val="20"/>
          <w:szCs w:val="20"/>
          <w:lang w:val="en-US"/>
        </w:rPr>
      </w:pPr>
      <w:r w:rsidRPr="00E9772D">
        <w:rPr>
          <w:rFonts w:ascii="Helvetica" w:hAnsi="Helvetica"/>
          <w:sz w:val="20"/>
          <w:szCs w:val="20"/>
          <w:lang w:val="en-US"/>
        </w:rPr>
        <w:t>WOB: work of breathing.</w:t>
      </w:r>
    </w:p>
    <w:p w14:paraId="00E98846" w14:textId="57FDDB3C" w:rsidR="00E9772D" w:rsidRPr="00D458C9" w:rsidRDefault="00E9772D" w:rsidP="00D458C9">
      <w:pPr>
        <w:jc w:val="both"/>
        <w:rPr>
          <w:rFonts w:ascii="Helvetica" w:hAnsi="Helvetica"/>
          <w:sz w:val="20"/>
          <w:szCs w:val="20"/>
          <w:lang w:val="en-US"/>
        </w:rPr>
      </w:pPr>
    </w:p>
    <w:sectPr w:rsidR="00E9772D" w:rsidRPr="00D458C9" w:rsidSect="006174D4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D5ED92" w14:textId="77777777" w:rsidR="00105EAA" w:rsidRDefault="00105EAA" w:rsidP="006174D4">
      <w:r>
        <w:separator/>
      </w:r>
    </w:p>
  </w:endnote>
  <w:endnote w:type="continuationSeparator" w:id="0">
    <w:p w14:paraId="372297EE" w14:textId="77777777" w:rsidR="00105EAA" w:rsidRDefault="00105EAA" w:rsidP="00617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CA464" w14:textId="77777777" w:rsidR="00105EAA" w:rsidRDefault="00105EAA" w:rsidP="006174D4">
      <w:r>
        <w:separator/>
      </w:r>
    </w:p>
  </w:footnote>
  <w:footnote w:type="continuationSeparator" w:id="0">
    <w:p w14:paraId="5218DE50" w14:textId="77777777" w:rsidR="00105EAA" w:rsidRDefault="00105EAA" w:rsidP="006174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034034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AFE8B52" w14:textId="6DCB3C02" w:rsidR="00BF266E" w:rsidRDefault="00BF266E" w:rsidP="000D6F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DE6611" w14:textId="77777777" w:rsidR="00BF266E" w:rsidRDefault="00BF266E" w:rsidP="006174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110020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4474AE" w14:textId="6B0130B4" w:rsidR="00BF266E" w:rsidRDefault="00BF266E" w:rsidP="000D6F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6C96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8047D37" w14:textId="77777777" w:rsidR="00BF266E" w:rsidRDefault="00BF266E" w:rsidP="006174D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534D"/>
    <w:multiLevelType w:val="hybridMultilevel"/>
    <w:tmpl w:val="8A96208C"/>
    <w:lvl w:ilvl="0" w:tplc="E748551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F25A8"/>
    <w:multiLevelType w:val="hybridMultilevel"/>
    <w:tmpl w:val="00A4F77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B3FDE"/>
    <w:multiLevelType w:val="hybridMultilevel"/>
    <w:tmpl w:val="ED743976"/>
    <w:lvl w:ilvl="0" w:tplc="8E06ED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F664F"/>
    <w:multiLevelType w:val="hybridMultilevel"/>
    <w:tmpl w:val="2F2E5FE6"/>
    <w:lvl w:ilvl="0" w:tplc="54385E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826B7D"/>
    <w:multiLevelType w:val="hybridMultilevel"/>
    <w:tmpl w:val="714AA93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B19AD"/>
    <w:multiLevelType w:val="hybridMultilevel"/>
    <w:tmpl w:val="14CC4A6E"/>
    <w:lvl w:ilvl="0" w:tplc="A8E254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76902"/>
    <w:multiLevelType w:val="hybridMultilevel"/>
    <w:tmpl w:val="FCCA9A4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0A4AD7"/>
    <w:multiLevelType w:val="hybridMultilevel"/>
    <w:tmpl w:val="2266286C"/>
    <w:lvl w:ilvl="0" w:tplc="FF18E72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 Copy 2 respiratory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z0ze2enrp5vce5a0hp90fsdf0pt52wt2wp&quot;&gt;My EndNote Library aug 29 2022&lt;record-ids&gt;&lt;item&gt;29&lt;/item&gt;&lt;item&gt;403&lt;/item&gt;&lt;item&gt;800&lt;/item&gt;&lt;item&gt;930&lt;/item&gt;&lt;item&gt;1221&lt;/item&gt;&lt;item&gt;1222&lt;/item&gt;&lt;item&gt;1232&lt;/item&gt;&lt;item&gt;1393&lt;/item&gt;&lt;item&gt;1801&lt;/item&gt;&lt;item&gt;1804&lt;/item&gt;&lt;item&gt;1810&lt;/item&gt;&lt;item&gt;1816&lt;/item&gt;&lt;item&gt;1837&lt;/item&gt;&lt;item&gt;1849&lt;/item&gt;&lt;item&gt;1855&lt;/item&gt;&lt;item&gt;1912&lt;/item&gt;&lt;item&gt;1922&lt;/item&gt;&lt;item&gt;1932&lt;/item&gt;&lt;item&gt;1951&lt;/item&gt;&lt;item&gt;1981&lt;/item&gt;&lt;item&gt;1986&lt;/item&gt;&lt;item&gt;1988&lt;/item&gt;&lt;item&gt;2000&lt;/item&gt;&lt;item&gt;2007&lt;/item&gt;&lt;item&gt;2011&lt;/item&gt;&lt;item&gt;2012&lt;/item&gt;&lt;item&gt;2017&lt;/item&gt;&lt;item&gt;2019&lt;/item&gt;&lt;item&gt;2024&lt;/item&gt;&lt;item&gt;2026&lt;/item&gt;&lt;item&gt;2031&lt;/item&gt;&lt;item&gt;2036&lt;/item&gt;&lt;item&gt;2038&lt;/item&gt;&lt;item&gt;2039&lt;/item&gt;&lt;item&gt;2043&lt;/item&gt;&lt;item&gt;2046&lt;/item&gt;&lt;item&gt;2053&lt;/item&gt;&lt;item&gt;2061&lt;/item&gt;&lt;item&gt;2065&lt;/item&gt;&lt;item&gt;2068&lt;/item&gt;&lt;item&gt;2071&lt;/item&gt;&lt;item&gt;2074&lt;/item&gt;&lt;item&gt;2076&lt;/item&gt;&lt;item&gt;2077&lt;/item&gt;&lt;item&gt;2079&lt;/item&gt;&lt;item&gt;2087&lt;/item&gt;&lt;item&gt;2099&lt;/item&gt;&lt;item&gt;2133&lt;/item&gt;&lt;item&gt;2182&lt;/item&gt;&lt;item&gt;2183&lt;/item&gt;&lt;item&gt;2187&lt;/item&gt;&lt;item&gt;2196&lt;/item&gt;&lt;item&gt;2213&lt;/item&gt;&lt;item&gt;2231&lt;/item&gt;&lt;item&gt;2233&lt;/item&gt;&lt;item&gt;2238&lt;/item&gt;&lt;item&gt;2244&lt;/item&gt;&lt;item&gt;2245&lt;/item&gt;&lt;item&gt;2246&lt;/item&gt;&lt;item&gt;2250&lt;/item&gt;&lt;item&gt;2252&lt;/item&gt;&lt;item&gt;2255&lt;/item&gt;&lt;item&gt;2256&lt;/item&gt;&lt;item&gt;2271&lt;/item&gt;&lt;item&gt;2273&lt;/item&gt;&lt;item&gt;2276&lt;/item&gt;&lt;item&gt;2278&lt;/item&gt;&lt;item&gt;2308&lt;/item&gt;&lt;item&gt;2316&lt;/item&gt;&lt;item&gt;2319&lt;/item&gt;&lt;item&gt;2320&lt;/item&gt;&lt;item&gt;2321&lt;/item&gt;&lt;item&gt;2322&lt;/item&gt;&lt;item&gt;2336&lt;/item&gt;&lt;item&gt;2338&lt;/item&gt;&lt;item&gt;2339&lt;/item&gt;&lt;item&gt;2363&lt;/item&gt;&lt;item&gt;2367&lt;/item&gt;&lt;item&gt;2368&lt;/item&gt;&lt;item&gt;2369&lt;/item&gt;&lt;item&gt;2370&lt;/item&gt;&lt;item&gt;2372&lt;/item&gt;&lt;item&gt;2379&lt;/item&gt;&lt;item&gt;2380&lt;/item&gt;&lt;item&gt;2391&lt;/item&gt;&lt;item&gt;2395&lt;/item&gt;&lt;item&gt;2397&lt;/item&gt;&lt;item&gt;2398&lt;/item&gt;&lt;item&gt;2399&lt;/item&gt;&lt;item&gt;2400&lt;/item&gt;&lt;item&gt;2402&lt;/item&gt;&lt;item&gt;2409&lt;/item&gt;&lt;item&gt;2426&lt;/item&gt;&lt;item&gt;2433&lt;/item&gt;&lt;item&gt;2465&lt;/item&gt;&lt;item&gt;2470&lt;/item&gt;&lt;item&gt;2488&lt;/item&gt;&lt;item&gt;2493&lt;/item&gt;&lt;item&gt;2496&lt;/item&gt;&lt;item&gt;2510&lt;/item&gt;&lt;item&gt;2511&lt;/item&gt;&lt;item&gt;2519&lt;/item&gt;&lt;item&gt;2520&lt;/item&gt;&lt;item&gt;2533&lt;/item&gt;&lt;item&gt;2542&lt;/item&gt;&lt;item&gt;2543&lt;/item&gt;&lt;item&gt;2544&lt;/item&gt;&lt;item&gt;2594&lt;/item&gt;&lt;item&gt;2653&lt;/item&gt;&lt;item&gt;2654&lt;/item&gt;&lt;item&gt;2655&lt;/item&gt;&lt;item&gt;2667&lt;/item&gt;&lt;item&gt;2674&lt;/item&gt;&lt;item&gt;2686&lt;/item&gt;&lt;item&gt;2700&lt;/item&gt;&lt;item&gt;2701&lt;/item&gt;&lt;item&gt;2742&lt;/item&gt;&lt;item&gt;2746&lt;/item&gt;&lt;item&gt;2749&lt;/item&gt;&lt;item&gt;2765&lt;/item&gt;&lt;item&gt;2783&lt;/item&gt;&lt;item&gt;2784&lt;/item&gt;&lt;item&gt;2796&lt;/item&gt;&lt;item&gt;2797&lt;/item&gt;&lt;item&gt;2798&lt;/item&gt;&lt;item&gt;2800&lt;/item&gt;&lt;item&gt;2802&lt;/item&gt;&lt;item&gt;2805&lt;/item&gt;&lt;item&gt;2808&lt;/item&gt;&lt;item&gt;2809&lt;/item&gt;&lt;item&gt;2811&lt;/item&gt;&lt;item&gt;2812&lt;/item&gt;&lt;item&gt;2863&lt;/item&gt;&lt;item&gt;2866&lt;/item&gt;&lt;item&gt;2882&lt;/item&gt;&lt;item&gt;2883&lt;/item&gt;&lt;item&gt;2948&lt;/item&gt;&lt;item&gt;2949&lt;/item&gt;&lt;item&gt;2950&lt;/item&gt;&lt;item&gt;2951&lt;/item&gt;&lt;item&gt;2953&lt;/item&gt;&lt;item&gt;2954&lt;/item&gt;&lt;item&gt;2955&lt;/item&gt;&lt;item&gt;2956&lt;/item&gt;&lt;item&gt;2957&lt;/item&gt;&lt;item&gt;2960&lt;/item&gt;&lt;item&gt;2961&lt;/item&gt;&lt;item&gt;2962&lt;/item&gt;&lt;item&gt;2963&lt;/item&gt;&lt;item&gt;2964&lt;/item&gt;&lt;item&gt;2965&lt;/item&gt;&lt;item&gt;2966&lt;/item&gt;&lt;item&gt;2967&lt;/item&gt;&lt;item&gt;2971&lt;/item&gt;&lt;item&gt;2972&lt;/item&gt;&lt;item&gt;2973&lt;/item&gt;&lt;item&gt;2974&lt;/item&gt;&lt;item&gt;2975&lt;/item&gt;&lt;item&gt;2976&lt;/item&gt;&lt;item&gt;2977&lt;/item&gt;&lt;item&gt;2979&lt;/item&gt;&lt;item&gt;2980&lt;/item&gt;&lt;item&gt;2982&lt;/item&gt;&lt;item&gt;2983&lt;/item&gt;&lt;item&gt;2984&lt;/item&gt;&lt;item&gt;2985&lt;/item&gt;&lt;item&gt;2986&lt;/item&gt;&lt;item&gt;2988&lt;/item&gt;&lt;item&gt;2989&lt;/item&gt;&lt;item&gt;2990&lt;/item&gt;&lt;item&gt;2991&lt;/item&gt;&lt;item&gt;2993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7&lt;/item&gt;&lt;item&gt;3018&lt;/item&gt;&lt;item&gt;3019&lt;/item&gt;&lt;item&gt;3021&lt;/item&gt;&lt;item&gt;3023&lt;/item&gt;&lt;item&gt;3024&lt;/item&gt;&lt;item&gt;3032&lt;/item&gt;&lt;item&gt;3101&lt;/item&gt;&lt;item&gt;3102&lt;/item&gt;&lt;/record-ids&gt;&lt;/item&gt;&lt;/Libraries&gt;"/>
  </w:docVars>
  <w:rsids>
    <w:rsidRoot w:val="0040314C"/>
    <w:rsid w:val="00002394"/>
    <w:rsid w:val="00002993"/>
    <w:rsid w:val="00005749"/>
    <w:rsid w:val="0000643D"/>
    <w:rsid w:val="0001019E"/>
    <w:rsid w:val="000117A3"/>
    <w:rsid w:val="000120BA"/>
    <w:rsid w:val="000121C9"/>
    <w:rsid w:val="00012FE1"/>
    <w:rsid w:val="00013127"/>
    <w:rsid w:val="00013784"/>
    <w:rsid w:val="000144CE"/>
    <w:rsid w:val="0001561E"/>
    <w:rsid w:val="00016ECC"/>
    <w:rsid w:val="0002221D"/>
    <w:rsid w:val="000225DA"/>
    <w:rsid w:val="000231FC"/>
    <w:rsid w:val="000233CD"/>
    <w:rsid w:val="00023DAC"/>
    <w:rsid w:val="00024153"/>
    <w:rsid w:val="00025092"/>
    <w:rsid w:val="000257B2"/>
    <w:rsid w:val="00026769"/>
    <w:rsid w:val="000269FC"/>
    <w:rsid w:val="00027399"/>
    <w:rsid w:val="000310B3"/>
    <w:rsid w:val="00031209"/>
    <w:rsid w:val="00032BEB"/>
    <w:rsid w:val="00032D80"/>
    <w:rsid w:val="00032DC1"/>
    <w:rsid w:val="0003374F"/>
    <w:rsid w:val="000339CA"/>
    <w:rsid w:val="00033D2F"/>
    <w:rsid w:val="0003482D"/>
    <w:rsid w:val="00034F43"/>
    <w:rsid w:val="000351D9"/>
    <w:rsid w:val="00035233"/>
    <w:rsid w:val="000352B5"/>
    <w:rsid w:val="000364DC"/>
    <w:rsid w:val="000366CE"/>
    <w:rsid w:val="00036EEA"/>
    <w:rsid w:val="00037171"/>
    <w:rsid w:val="000413D4"/>
    <w:rsid w:val="00041E8E"/>
    <w:rsid w:val="00043BAD"/>
    <w:rsid w:val="00044CFA"/>
    <w:rsid w:val="000457C4"/>
    <w:rsid w:val="000479CC"/>
    <w:rsid w:val="00047A6D"/>
    <w:rsid w:val="00051AD4"/>
    <w:rsid w:val="000525BC"/>
    <w:rsid w:val="00053392"/>
    <w:rsid w:val="000540CF"/>
    <w:rsid w:val="000542CE"/>
    <w:rsid w:val="00054589"/>
    <w:rsid w:val="0005643E"/>
    <w:rsid w:val="00060E5A"/>
    <w:rsid w:val="00060EBB"/>
    <w:rsid w:val="00061AB9"/>
    <w:rsid w:val="000622EF"/>
    <w:rsid w:val="00063A01"/>
    <w:rsid w:val="0006472B"/>
    <w:rsid w:val="0006496C"/>
    <w:rsid w:val="00066C31"/>
    <w:rsid w:val="0006786E"/>
    <w:rsid w:val="000701B6"/>
    <w:rsid w:val="00070BD7"/>
    <w:rsid w:val="000717D8"/>
    <w:rsid w:val="00071E03"/>
    <w:rsid w:val="0007229D"/>
    <w:rsid w:val="00072968"/>
    <w:rsid w:val="00072B41"/>
    <w:rsid w:val="00072DA9"/>
    <w:rsid w:val="000746DE"/>
    <w:rsid w:val="0007494F"/>
    <w:rsid w:val="000750D6"/>
    <w:rsid w:val="000760F0"/>
    <w:rsid w:val="00076585"/>
    <w:rsid w:val="0007763C"/>
    <w:rsid w:val="000800B3"/>
    <w:rsid w:val="0008051F"/>
    <w:rsid w:val="00081E9F"/>
    <w:rsid w:val="000821D2"/>
    <w:rsid w:val="0008300D"/>
    <w:rsid w:val="000844D8"/>
    <w:rsid w:val="000869AA"/>
    <w:rsid w:val="00086C96"/>
    <w:rsid w:val="00086E45"/>
    <w:rsid w:val="00090491"/>
    <w:rsid w:val="000904FE"/>
    <w:rsid w:val="00091664"/>
    <w:rsid w:val="000922E8"/>
    <w:rsid w:val="00092CCD"/>
    <w:rsid w:val="00093988"/>
    <w:rsid w:val="00093BF7"/>
    <w:rsid w:val="00094EE1"/>
    <w:rsid w:val="000956D4"/>
    <w:rsid w:val="0009749B"/>
    <w:rsid w:val="000A01E0"/>
    <w:rsid w:val="000A01FA"/>
    <w:rsid w:val="000A0F13"/>
    <w:rsid w:val="000A22BA"/>
    <w:rsid w:val="000A5B12"/>
    <w:rsid w:val="000A5B85"/>
    <w:rsid w:val="000A6364"/>
    <w:rsid w:val="000A76F8"/>
    <w:rsid w:val="000A7818"/>
    <w:rsid w:val="000B064F"/>
    <w:rsid w:val="000B0E6F"/>
    <w:rsid w:val="000B224F"/>
    <w:rsid w:val="000B2EC7"/>
    <w:rsid w:val="000B3876"/>
    <w:rsid w:val="000B4B21"/>
    <w:rsid w:val="000B5475"/>
    <w:rsid w:val="000B59A4"/>
    <w:rsid w:val="000B5D4F"/>
    <w:rsid w:val="000B6D5F"/>
    <w:rsid w:val="000B7A6B"/>
    <w:rsid w:val="000B7FE6"/>
    <w:rsid w:val="000C0097"/>
    <w:rsid w:val="000C061D"/>
    <w:rsid w:val="000C0832"/>
    <w:rsid w:val="000C0BF1"/>
    <w:rsid w:val="000C174D"/>
    <w:rsid w:val="000C1A72"/>
    <w:rsid w:val="000C1B90"/>
    <w:rsid w:val="000C324A"/>
    <w:rsid w:val="000C36A8"/>
    <w:rsid w:val="000C4877"/>
    <w:rsid w:val="000C4B67"/>
    <w:rsid w:val="000C5277"/>
    <w:rsid w:val="000C5E7E"/>
    <w:rsid w:val="000C6C44"/>
    <w:rsid w:val="000C7720"/>
    <w:rsid w:val="000D074F"/>
    <w:rsid w:val="000D18F4"/>
    <w:rsid w:val="000D19EA"/>
    <w:rsid w:val="000D1AEF"/>
    <w:rsid w:val="000D2FF5"/>
    <w:rsid w:val="000D4093"/>
    <w:rsid w:val="000D41C1"/>
    <w:rsid w:val="000D4779"/>
    <w:rsid w:val="000D4C2D"/>
    <w:rsid w:val="000D4C44"/>
    <w:rsid w:val="000D5333"/>
    <w:rsid w:val="000D5404"/>
    <w:rsid w:val="000D6F0B"/>
    <w:rsid w:val="000D78C4"/>
    <w:rsid w:val="000D7D0E"/>
    <w:rsid w:val="000E1111"/>
    <w:rsid w:val="000E25D4"/>
    <w:rsid w:val="000E29BD"/>
    <w:rsid w:val="000E3420"/>
    <w:rsid w:val="000E362A"/>
    <w:rsid w:val="000E4255"/>
    <w:rsid w:val="000E4DB8"/>
    <w:rsid w:val="000E60F9"/>
    <w:rsid w:val="000E7709"/>
    <w:rsid w:val="000E7880"/>
    <w:rsid w:val="000E7C66"/>
    <w:rsid w:val="000F0727"/>
    <w:rsid w:val="000F0FF2"/>
    <w:rsid w:val="000F2452"/>
    <w:rsid w:val="000F25DC"/>
    <w:rsid w:val="000F2ABB"/>
    <w:rsid w:val="000F40F0"/>
    <w:rsid w:val="000F6883"/>
    <w:rsid w:val="000F69D5"/>
    <w:rsid w:val="000F72D5"/>
    <w:rsid w:val="00100790"/>
    <w:rsid w:val="00100B4E"/>
    <w:rsid w:val="00100F9E"/>
    <w:rsid w:val="001034F0"/>
    <w:rsid w:val="00105B9A"/>
    <w:rsid w:val="00105EAA"/>
    <w:rsid w:val="00106C7F"/>
    <w:rsid w:val="00107126"/>
    <w:rsid w:val="001078A6"/>
    <w:rsid w:val="0010790D"/>
    <w:rsid w:val="001105F3"/>
    <w:rsid w:val="00110DB1"/>
    <w:rsid w:val="00111139"/>
    <w:rsid w:val="001114CA"/>
    <w:rsid w:val="0011161E"/>
    <w:rsid w:val="00111E05"/>
    <w:rsid w:val="00112D27"/>
    <w:rsid w:val="001131A0"/>
    <w:rsid w:val="00113E3A"/>
    <w:rsid w:val="00120CB1"/>
    <w:rsid w:val="00120E5C"/>
    <w:rsid w:val="00122236"/>
    <w:rsid w:val="0012251B"/>
    <w:rsid w:val="001243A4"/>
    <w:rsid w:val="00124962"/>
    <w:rsid w:val="001249EA"/>
    <w:rsid w:val="00124BCB"/>
    <w:rsid w:val="001255BE"/>
    <w:rsid w:val="00126331"/>
    <w:rsid w:val="00127234"/>
    <w:rsid w:val="0012723B"/>
    <w:rsid w:val="0012737D"/>
    <w:rsid w:val="00127E84"/>
    <w:rsid w:val="001301E4"/>
    <w:rsid w:val="00130B35"/>
    <w:rsid w:val="00131A97"/>
    <w:rsid w:val="0013226D"/>
    <w:rsid w:val="001323B5"/>
    <w:rsid w:val="001335FC"/>
    <w:rsid w:val="00133BD3"/>
    <w:rsid w:val="00133CEE"/>
    <w:rsid w:val="00134084"/>
    <w:rsid w:val="001347A7"/>
    <w:rsid w:val="001351A6"/>
    <w:rsid w:val="00135220"/>
    <w:rsid w:val="00135EAC"/>
    <w:rsid w:val="001367BD"/>
    <w:rsid w:val="00137649"/>
    <w:rsid w:val="00137B73"/>
    <w:rsid w:val="00137FCA"/>
    <w:rsid w:val="001401BA"/>
    <w:rsid w:val="0014070C"/>
    <w:rsid w:val="00141F36"/>
    <w:rsid w:val="00143D9B"/>
    <w:rsid w:val="00144303"/>
    <w:rsid w:val="001445D2"/>
    <w:rsid w:val="00144B66"/>
    <w:rsid w:val="0014601C"/>
    <w:rsid w:val="001478B6"/>
    <w:rsid w:val="00150083"/>
    <w:rsid w:val="00150D28"/>
    <w:rsid w:val="00151869"/>
    <w:rsid w:val="00151881"/>
    <w:rsid w:val="00152E38"/>
    <w:rsid w:val="001535F8"/>
    <w:rsid w:val="0015396B"/>
    <w:rsid w:val="00153A8D"/>
    <w:rsid w:val="00153D10"/>
    <w:rsid w:val="00154696"/>
    <w:rsid w:val="00154E14"/>
    <w:rsid w:val="001552F4"/>
    <w:rsid w:val="00155604"/>
    <w:rsid w:val="001557EC"/>
    <w:rsid w:val="001565ED"/>
    <w:rsid w:val="00156671"/>
    <w:rsid w:val="001577C2"/>
    <w:rsid w:val="0016011C"/>
    <w:rsid w:val="00160127"/>
    <w:rsid w:val="00160F1D"/>
    <w:rsid w:val="001617C3"/>
    <w:rsid w:val="00161871"/>
    <w:rsid w:val="00161C9F"/>
    <w:rsid w:val="0016234E"/>
    <w:rsid w:val="001637FF"/>
    <w:rsid w:val="00163992"/>
    <w:rsid w:val="001649BA"/>
    <w:rsid w:val="00165504"/>
    <w:rsid w:val="00165C1E"/>
    <w:rsid w:val="0016631D"/>
    <w:rsid w:val="00166C93"/>
    <w:rsid w:val="00167BF5"/>
    <w:rsid w:val="00170957"/>
    <w:rsid w:val="001711EA"/>
    <w:rsid w:val="00172048"/>
    <w:rsid w:val="001720A3"/>
    <w:rsid w:val="001721F5"/>
    <w:rsid w:val="00172D9C"/>
    <w:rsid w:val="00172E11"/>
    <w:rsid w:val="00176C2D"/>
    <w:rsid w:val="00177A2B"/>
    <w:rsid w:val="0018052D"/>
    <w:rsid w:val="00180AF2"/>
    <w:rsid w:val="00180BEF"/>
    <w:rsid w:val="00181552"/>
    <w:rsid w:val="001821A0"/>
    <w:rsid w:val="00183C70"/>
    <w:rsid w:val="0018538F"/>
    <w:rsid w:val="00185FEA"/>
    <w:rsid w:val="00190654"/>
    <w:rsid w:val="00190BD2"/>
    <w:rsid w:val="001923DA"/>
    <w:rsid w:val="001925C2"/>
    <w:rsid w:val="001927CE"/>
    <w:rsid w:val="00192D4C"/>
    <w:rsid w:val="00193182"/>
    <w:rsid w:val="0019425C"/>
    <w:rsid w:val="001949DA"/>
    <w:rsid w:val="00194E96"/>
    <w:rsid w:val="00194EC3"/>
    <w:rsid w:val="00197C6F"/>
    <w:rsid w:val="001A03F5"/>
    <w:rsid w:val="001A05FF"/>
    <w:rsid w:val="001A0786"/>
    <w:rsid w:val="001A0CCD"/>
    <w:rsid w:val="001A1B72"/>
    <w:rsid w:val="001A241F"/>
    <w:rsid w:val="001A3265"/>
    <w:rsid w:val="001A41B3"/>
    <w:rsid w:val="001A4AB9"/>
    <w:rsid w:val="001A4B36"/>
    <w:rsid w:val="001A4E30"/>
    <w:rsid w:val="001A4FE2"/>
    <w:rsid w:val="001A5C90"/>
    <w:rsid w:val="001A7314"/>
    <w:rsid w:val="001B0300"/>
    <w:rsid w:val="001B159B"/>
    <w:rsid w:val="001B1604"/>
    <w:rsid w:val="001B3243"/>
    <w:rsid w:val="001B3FA2"/>
    <w:rsid w:val="001B5011"/>
    <w:rsid w:val="001B58C7"/>
    <w:rsid w:val="001B6405"/>
    <w:rsid w:val="001B7011"/>
    <w:rsid w:val="001C0AD2"/>
    <w:rsid w:val="001C1283"/>
    <w:rsid w:val="001C1396"/>
    <w:rsid w:val="001C1704"/>
    <w:rsid w:val="001C1A09"/>
    <w:rsid w:val="001C1A67"/>
    <w:rsid w:val="001C1F08"/>
    <w:rsid w:val="001C4DE6"/>
    <w:rsid w:val="001C5B36"/>
    <w:rsid w:val="001C5BF9"/>
    <w:rsid w:val="001C76A7"/>
    <w:rsid w:val="001C7A8C"/>
    <w:rsid w:val="001C7AAB"/>
    <w:rsid w:val="001C7B26"/>
    <w:rsid w:val="001D0B18"/>
    <w:rsid w:val="001D107E"/>
    <w:rsid w:val="001D1363"/>
    <w:rsid w:val="001D1379"/>
    <w:rsid w:val="001D149F"/>
    <w:rsid w:val="001D16BC"/>
    <w:rsid w:val="001D5125"/>
    <w:rsid w:val="001D56CE"/>
    <w:rsid w:val="001D64F2"/>
    <w:rsid w:val="001D6711"/>
    <w:rsid w:val="001D6CF2"/>
    <w:rsid w:val="001D736F"/>
    <w:rsid w:val="001D745C"/>
    <w:rsid w:val="001E3E89"/>
    <w:rsid w:val="001E488E"/>
    <w:rsid w:val="001E4964"/>
    <w:rsid w:val="001E4D03"/>
    <w:rsid w:val="001E5122"/>
    <w:rsid w:val="001E5C3F"/>
    <w:rsid w:val="001E5DB3"/>
    <w:rsid w:val="001E670D"/>
    <w:rsid w:val="001E7598"/>
    <w:rsid w:val="001E774C"/>
    <w:rsid w:val="001E7F76"/>
    <w:rsid w:val="001F118F"/>
    <w:rsid w:val="001F1CC5"/>
    <w:rsid w:val="001F242E"/>
    <w:rsid w:val="001F3E9B"/>
    <w:rsid w:val="001F4016"/>
    <w:rsid w:val="001F4FC9"/>
    <w:rsid w:val="001F577E"/>
    <w:rsid w:val="001F66DA"/>
    <w:rsid w:val="001F6BF7"/>
    <w:rsid w:val="001F743D"/>
    <w:rsid w:val="001F7551"/>
    <w:rsid w:val="001F77CB"/>
    <w:rsid w:val="001F77FD"/>
    <w:rsid w:val="001F7E4B"/>
    <w:rsid w:val="00200885"/>
    <w:rsid w:val="00200FFA"/>
    <w:rsid w:val="00202357"/>
    <w:rsid w:val="002024B4"/>
    <w:rsid w:val="0020277A"/>
    <w:rsid w:val="002030A7"/>
    <w:rsid w:val="00203AFD"/>
    <w:rsid w:val="00203CC1"/>
    <w:rsid w:val="002047EA"/>
    <w:rsid w:val="002047F5"/>
    <w:rsid w:val="00205627"/>
    <w:rsid w:val="00205FEC"/>
    <w:rsid w:val="00206963"/>
    <w:rsid w:val="00206E36"/>
    <w:rsid w:val="002073A5"/>
    <w:rsid w:val="00207E16"/>
    <w:rsid w:val="00207EDB"/>
    <w:rsid w:val="00207FA4"/>
    <w:rsid w:val="00207FD2"/>
    <w:rsid w:val="00214827"/>
    <w:rsid w:val="0021516C"/>
    <w:rsid w:val="00216935"/>
    <w:rsid w:val="00217B6F"/>
    <w:rsid w:val="002200A6"/>
    <w:rsid w:val="00220125"/>
    <w:rsid w:val="00221F9C"/>
    <w:rsid w:val="0022220E"/>
    <w:rsid w:val="0022254A"/>
    <w:rsid w:val="002244C4"/>
    <w:rsid w:val="00224DB6"/>
    <w:rsid w:val="0022538F"/>
    <w:rsid w:val="00225E2E"/>
    <w:rsid w:val="00227635"/>
    <w:rsid w:val="00227922"/>
    <w:rsid w:val="002307CD"/>
    <w:rsid w:val="00231E40"/>
    <w:rsid w:val="0023249F"/>
    <w:rsid w:val="00232F2A"/>
    <w:rsid w:val="0023373B"/>
    <w:rsid w:val="00233C5F"/>
    <w:rsid w:val="00233F24"/>
    <w:rsid w:val="00233F6A"/>
    <w:rsid w:val="0023591E"/>
    <w:rsid w:val="00240218"/>
    <w:rsid w:val="00240455"/>
    <w:rsid w:val="00240BCE"/>
    <w:rsid w:val="00241CF0"/>
    <w:rsid w:val="002424B1"/>
    <w:rsid w:val="00243D2D"/>
    <w:rsid w:val="00243FAF"/>
    <w:rsid w:val="002464B5"/>
    <w:rsid w:val="002466A6"/>
    <w:rsid w:val="002473B1"/>
    <w:rsid w:val="00250109"/>
    <w:rsid w:val="00250B36"/>
    <w:rsid w:val="00250D65"/>
    <w:rsid w:val="00251CED"/>
    <w:rsid w:val="00251FC0"/>
    <w:rsid w:val="00253F52"/>
    <w:rsid w:val="00253F58"/>
    <w:rsid w:val="0025480E"/>
    <w:rsid w:val="002552C3"/>
    <w:rsid w:val="002555EA"/>
    <w:rsid w:val="0025572A"/>
    <w:rsid w:val="00255CCE"/>
    <w:rsid w:val="0025618B"/>
    <w:rsid w:val="0025646B"/>
    <w:rsid w:val="00256CE9"/>
    <w:rsid w:val="00257171"/>
    <w:rsid w:val="002578DD"/>
    <w:rsid w:val="00257B78"/>
    <w:rsid w:val="0026004C"/>
    <w:rsid w:val="00260C60"/>
    <w:rsid w:val="00260F64"/>
    <w:rsid w:val="00261C3D"/>
    <w:rsid w:val="0026232D"/>
    <w:rsid w:val="002624D6"/>
    <w:rsid w:val="0026494F"/>
    <w:rsid w:val="00265F67"/>
    <w:rsid w:val="00271124"/>
    <w:rsid w:val="00271668"/>
    <w:rsid w:val="0027171E"/>
    <w:rsid w:val="00271B82"/>
    <w:rsid w:val="00271D5C"/>
    <w:rsid w:val="0027285F"/>
    <w:rsid w:val="0027411F"/>
    <w:rsid w:val="00276C2B"/>
    <w:rsid w:val="00276FF4"/>
    <w:rsid w:val="00277F8F"/>
    <w:rsid w:val="00277FA5"/>
    <w:rsid w:val="0028025B"/>
    <w:rsid w:val="002809F1"/>
    <w:rsid w:val="00280D76"/>
    <w:rsid w:val="00280F0D"/>
    <w:rsid w:val="002813BA"/>
    <w:rsid w:val="00282B42"/>
    <w:rsid w:val="002836EB"/>
    <w:rsid w:val="002838A7"/>
    <w:rsid w:val="00283D2A"/>
    <w:rsid w:val="0028460F"/>
    <w:rsid w:val="0028488E"/>
    <w:rsid w:val="00284AC4"/>
    <w:rsid w:val="00290016"/>
    <w:rsid w:val="00290026"/>
    <w:rsid w:val="00290B39"/>
    <w:rsid w:val="00290BC4"/>
    <w:rsid w:val="00292924"/>
    <w:rsid w:val="00292EB7"/>
    <w:rsid w:val="002952F8"/>
    <w:rsid w:val="002969F8"/>
    <w:rsid w:val="00297B90"/>
    <w:rsid w:val="002A0A34"/>
    <w:rsid w:val="002A18D2"/>
    <w:rsid w:val="002A2801"/>
    <w:rsid w:val="002A4255"/>
    <w:rsid w:val="002A444F"/>
    <w:rsid w:val="002A4A6D"/>
    <w:rsid w:val="002A4B70"/>
    <w:rsid w:val="002A74CE"/>
    <w:rsid w:val="002A750E"/>
    <w:rsid w:val="002A77B7"/>
    <w:rsid w:val="002B19E2"/>
    <w:rsid w:val="002B19E9"/>
    <w:rsid w:val="002B1CF3"/>
    <w:rsid w:val="002B2B08"/>
    <w:rsid w:val="002B3131"/>
    <w:rsid w:val="002B37AD"/>
    <w:rsid w:val="002B427C"/>
    <w:rsid w:val="002B428E"/>
    <w:rsid w:val="002B4B61"/>
    <w:rsid w:val="002B5120"/>
    <w:rsid w:val="002B5368"/>
    <w:rsid w:val="002B63D6"/>
    <w:rsid w:val="002B647F"/>
    <w:rsid w:val="002B690C"/>
    <w:rsid w:val="002B6FDE"/>
    <w:rsid w:val="002C016C"/>
    <w:rsid w:val="002C10C5"/>
    <w:rsid w:val="002C117D"/>
    <w:rsid w:val="002C1DF8"/>
    <w:rsid w:val="002C22BF"/>
    <w:rsid w:val="002C2822"/>
    <w:rsid w:val="002C2F80"/>
    <w:rsid w:val="002C3C60"/>
    <w:rsid w:val="002C4945"/>
    <w:rsid w:val="002C51A4"/>
    <w:rsid w:val="002C558A"/>
    <w:rsid w:val="002C579C"/>
    <w:rsid w:val="002C5AF3"/>
    <w:rsid w:val="002C6135"/>
    <w:rsid w:val="002C6B68"/>
    <w:rsid w:val="002C6BDF"/>
    <w:rsid w:val="002D05BB"/>
    <w:rsid w:val="002D1D37"/>
    <w:rsid w:val="002D2E49"/>
    <w:rsid w:val="002D3B2F"/>
    <w:rsid w:val="002D3FC8"/>
    <w:rsid w:val="002D4569"/>
    <w:rsid w:val="002D4696"/>
    <w:rsid w:val="002D555F"/>
    <w:rsid w:val="002D5B45"/>
    <w:rsid w:val="002D75EE"/>
    <w:rsid w:val="002E2824"/>
    <w:rsid w:val="002E3462"/>
    <w:rsid w:val="002E3E80"/>
    <w:rsid w:val="002E4F3D"/>
    <w:rsid w:val="002E58FE"/>
    <w:rsid w:val="002E5DC1"/>
    <w:rsid w:val="002E68A0"/>
    <w:rsid w:val="002E75C4"/>
    <w:rsid w:val="002F0010"/>
    <w:rsid w:val="002F017F"/>
    <w:rsid w:val="002F27DC"/>
    <w:rsid w:val="002F282B"/>
    <w:rsid w:val="002F2A82"/>
    <w:rsid w:val="002F2D9D"/>
    <w:rsid w:val="002F30C4"/>
    <w:rsid w:val="002F3A1A"/>
    <w:rsid w:val="002F460F"/>
    <w:rsid w:val="002F5C3B"/>
    <w:rsid w:val="002F635F"/>
    <w:rsid w:val="002F731D"/>
    <w:rsid w:val="002F7AD1"/>
    <w:rsid w:val="0030020A"/>
    <w:rsid w:val="0030038B"/>
    <w:rsid w:val="0030074D"/>
    <w:rsid w:val="00302021"/>
    <w:rsid w:val="00302D3C"/>
    <w:rsid w:val="00303744"/>
    <w:rsid w:val="00304DB5"/>
    <w:rsid w:val="003060DB"/>
    <w:rsid w:val="00306B55"/>
    <w:rsid w:val="00306B85"/>
    <w:rsid w:val="00311FBD"/>
    <w:rsid w:val="003155C0"/>
    <w:rsid w:val="00316396"/>
    <w:rsid w:val="00317A67"/>
    <w:rsid w:val="00320DBC"/>
    <w:rsid w:val="0032339F"/>
    <w:rsid w:val="003237B9"/>
    <w:rsid w:val="003246D3"/>
    <w:rsid w:val="003252AE"/>
    <w:rsid w:val="00325915"/>
    <w:rsid w:val="003279C5"/>
    <w:rsid w:val="00327C9C"/>
    <w:rsid w:val="003303E8"/>
    <w:rsid w:val="00330453"/>
    <w:rsid w:val="00330A30"/>
    <w:rsid w:val="00332A0B"/>
    <w:rsid w:val="00333460"/>
    <w:rsid w:val="00333C0A"/>
    <w:rsid w:val="00334301"/>
    <w:rsid w:val="00340BD4"/>
    <w:rsid w:val="00341508"/>
    <w:rsid w:val="0034245A"/>
    <w:rsid w:val="003424EF"/>
    <w:rsid w:val="00342CB8"/>
    <w:rsid w:val="0034435A"/>
    <w:rsid w:val="003448F7"/>
    <w:rsid w:val="00344CD1"/>
    <w:rsid w:val="00346B54"/>
    <w:rsid w:val="00347E0F"/>
    <w:rsid w:val="00350850"/>
    <w:rsid w:val="00350D78"/>
    <w:rsid w:val="00351012"/>
    <w:rsid w:val="00351F62"/>
    <w:rsid w:val="0035249E"/>
    <w:rsid w:val="0035295A"/>
    <w:rsid w:val="00353CAA"/>
    <w:rsid w:val="00353F61"/>
    <w:rsid w:val="0035412B"/>
    <w:rsid w:val="00354750"/>
    <w:rsid w:val="0035483C"/>
    <w:rsid w:val="003552E5"/>
    <w:rsid w:val="00355B21"/>
    <w:rsid w:val="00355D58"/>
    <w:rsid w:val="00355EE3"/>
    <w:rsid w:val="00356BD1"/>
    <w:rsid w:val="00356DE5"/>
    <w:rsid w:val="00357DD1"/>
    <w:rsid w:val="00361FBF"/>
    <w:rsid w:val="003621EC"/>
    <w:rsid w:val="00362A69"/>
    <w:rsid w:val="003644EC"/>
    <w:rsid w:val="00364E85"/>
    <w:rsid w:val="00365491"/>
    <w:rsid w:val="00365CA8"/>
    <w:rsid w:val="003660BB"/>
    <w:rsid w:val="00367EE8"/>
    <w:rsid w:val="00370577"/>
    <w:rsid w:val="00370AE0"/>
    <w:rsid w:val="00370E58"/>
    <w:rsid w:val="003717C0"/>
    <w:rsid w:val="00371A51"/>
    <w:rsid w:val="00371A7D"/>
    <w:rsid w:val="00371EAA"/>
    <w:rsid w:val="00373199"/>
    <w:rsid w:val="003745E6"/>
    <w:rsid w:val="00374E17"/>
    <w:rsid w:val="00375BD4"/>
    <w:rsid w:val="0037604D"/>
    <w:rsid w:val="00376C74"/>
    <w:rsid w:val="00376FD1"/>
    <w:rsid w:val="00383250"/>
    <w:rsid w:val="0038329A"/>
    <w:rsid w:val="00383462"/>
    <w:rsid w:val="0038354E"/>
    <w:rsid w:val="00384197"/>
    <w:rsid w:val="00385DA2"/>
    <w:rsid w:val="003862E5"/>
    <w:rsid w:val="003911A5"/>
    <w:rsid w:val="00391541"/>
    <w:rsid w:val="00392726"/>
    <w:rsid w:val="003932B9"/>
    <w:rsid w:val="00395BF2"/>
    <w:rsid w:val="00395DDE"/>
    <w:rsid w:val="00397DAC"/>
    <w:rsid w:val="003A0161"/>
    <w:rsid w:val="003A0919"/>
    <w:rsid w:val="003A2CC5"/>
    <w:rsid w:val="003A2D11"/>
    <w:rsid w:val="003A3645"/>
    <w:rsid w:val="003A3C55"/>
    <w:rsid w:val="003A4026"/>
    <w:rsid w:val="003A430F"/>
    <w:rsid w:val="003A4550"/>
    <w:rsid w:val="003A591D"/>
    <w:rsid w:val="003A6074"/>
    <w:rsid w:val="003A63AF"/>
    <w:rsid w:val="003A7402"/>
    <w:rsid w:val="003A7905"/>
    <w:rsid w:val="003B08E3"/>
    <w:rsid w:val="003B1E03"/>
    <w:rsid w:val="003B2014"/>
    <w:rsid w:val="003B230E"/>
    <w:rsid w:val="003B29C0"/>
    <w:rsid w:val="003B42D5"/>
    <w:rsid w:val="003B42D9"/>
    <w:rsid w:val="003B4B35"/>
    <w:rsid w:val="003B6535"/>
    <w:rsid w:val="003B686C"/>
    <w:rsid w:val="003B6DAB"/>
    <w:rsid w:val="003B7621"/>
    <w:rsid w:val="003B7AF0"/>
    <w:rsid w:val="003C018C"/>
    <w:rsid w:val="003C0FA3"/>
    <w:rsid w:val="003C2318"/>
    <w:rsid w:val="003C333A"/>
    <w:rsid w:val="003C38A2"/>
    <w:rsid w:val="003C3DC8"/>
    <w:rsid w:val="003C4863"/>
    <w:rsid w:val="003C700B"/>
    <w:rsid w:val="003C75EF"/>
    <w:rsid w:val="003C7792"/>
    <w:rsid w:val="003D0645"/>
    <w:rsid w:val="003D0BA3"/>
    <w:rsid w:val="003D1CB2"/>
    <w:rsid w:val="003D1E9F"/>
    <w:rsid w:val="003D3787"/>
    <w:rsid w:val="003D3D1B"/>
    <w:rsid w:val="003D5390"/>
    <w:rsid w:val="003D58E9"/>
    <w:rsid w:val="003D66AB"/>
    <w:rsid w:val="003D6CC7"/>
    <w:rsid w:val="003E0B26"/>
    <w:rsid w:val="003E20B8"/>
    <w:rsid w:val="003E3CB3"/>
    <w:rsid w:val="003E3D0D"/>
    <w:rsid w:val="003E6C75"/>
    <w:rsid w:val="003E6D3B"/>
    <w:rsid w:val="003F028E"/>
    <w:rsid w:val="003F0505"/>
    <w:rsid w:val="003F0A14"/>
    <w:rsid w:val="003F0DCE"/>
    <w:rsid w:val="003F0FEB"/>
    <w:rsid w:val="003F3C4A"/>
    <w:rsid w:val="003F3CEF"/>
    <w:rsid w:val="003F3ED6"/>
    <w:rsid w:val="003F467E"/>
    <w:rsid w:val="003F4A97"/>
    <w:rsid w:val="003F5069"/>
    <w:rsid w:val="003F5580"/>
    <w:rsid w:val="003F5EAC"/>
    <w:rsid w:val="003F6516"/>
    <w:rsid w:val="003F6831"/>
    <w:rsid w:val="003F6968"/>
    <w:rsid w:val="00400282"/>
    <w:rsid w:val="00400429"/>
    <w:rsid w:val="00402207"/>
    <w:rsid w:val="0040314C"/>
    <w:rsid w:val="004036AE"/>
    <w:rsid w:val="00405379"/>
    <w:rsid w:val="004059A6"/>
    <w:rsid w:val="00405EC3"/>
    <w:rsid w:val="004069DF"/>
    <w:rsid w:val="00406ABE"/>
    <w:rsid w:val="004071F8"/>
    <w:rsid w:val="004073B7"/>
    <w:rsid w:val="004078F5"/>
    <w:rsid w:val="004100FE"/>
    <w:rsid w:val="004109EE"/>
    <w:rsid w:val="00410D48"/>
    <w:rsid w:val="00410F2A"/>
    <w:rsid w:val="004113A3"/>
    <w:rsid w:val="004124D0"/>
    <w:rsid w:val="004139E3"/>
    <w:rsid w:val="0041482A"/>
    <w:rsid w:val="00415A58"/>
    <w:rsid w:val="0041676E"/>
    <w:rsid w:val="00416E50"/>
    <w:rsid w:val="004204BE"/>
    <w:rsid w:val="00420DC3"/>
    <w:rsid w:val="004217F7"/>
    <w:rsid w:val="004218D9"/>
    <w:rsid w:val="00421CC3"/>
    <w:rsid w:val="0042233D"/>
    <w:rsid w:val="00425116"/>
    <w:rsid w:val="00425307"/>
    <w:rsid w:val="00425F05"/>
    <w:rsid w:val="004273C8"/>
    <w:rsid w:val="004300E8"/>
    <w:rsid w:val="004302E3"/>
    <w:rsid w:val="00430F3E"/>
    <w:rsid w:val="004317E1"/>
    <w:rsid w:val="00432926"/>
    <w:rsid w:val="00432FE6"/>
    <w:rsid w:val="004343C9"/>
    <w:rsid w:val="004347D5"/>
    <w:rsid w:val="00435639"/>
    <w:rsid w:val="0043777F"/>
    <w:rsid w:val="004379C7"/>
    <w:rsid w:val="00437D6F"/>
    <w:rsid w:val="00437E84"/>
    <w:rsid w:val="00440705"/>
    <w:rsid w:val="00440DCF"/>
    <w:rsid w:val="00441241"/>
    <w:rsid w:val="00441494"/>
    <w:rsid w:val="004416A1"/>
    <w:rsid w:val="00441EF7"/>
    <w:rsid w:val="0044257A"/>
    <w:rsid w:val="00442A2B"/>
    <w:rsid w:val="00442FE7"/>
    <w:rsid w:val="0044344A"/>
    <w:rsid w:val="00444592"/>
    <w:rsid w:val="00444C00"/>
    <w:rsid w:val="00444FC3"/>
    <w:rsid w:val="0044546B"/>
    <w:rsid w:val="00445C0A"/>
    <w:rsid w:val="00446BAA"/>
    <w:rsid w:val="00447A9E"/>
    <w:rsid w:val="00447D27"/>
    <w:rsid w:val="00450240"/>
    <w:rsid w:val="004505E3"/>
    <w:rsid w:val="0045167E"/>
    <w:rsid w:val="004519AE"/>
    <w:rsid w:val="00451E81"/>
    <w:rsid w:val="00452296"/>
    <w:rsid w:val="0045282D"/>
    <w:rsid w:val="004535B6"/>
    <w:rsid w:val="004535F2"/>
    <w:rsid w:val="0045386C"/>
    <w:rsid w:val="00453D1E"/>
    <w:rsid w:val="00453E95"/>
    <w:rsid w:val="00455060"/>
    <w:rsid w:val="00455643"/>
    <w:rsid w:val="004570B0"/>
    <w:rsid w:val="0045754E"/>
    <w:rsid w:val="00457D6A"/>
    <w:rsid w:val="00457F67"/>
    <w:rsid w:val="00460486"/>
    <w:rsid w:val="0046117B"/>
    <w:rsid w:val="00462492"/>
    <w:rsid w:val="00462B40"/>
    <w:rsid w:val="00462E7A"/>
    <w:rsid w:val="00463D34"/>
    <w:rsid w:val="004642C8"/>
    <w:rsid w:val="00464914"/>
    <w:rsid w:val="004658FC"/>
    <w:rsid w:val="004666CC"/>
    <w:rsid w:val="004672C1"/>
    <w:rsid w:val="00467E1B"/>
    <w:rsid w:val="004716A9"/>
    <w:rsid w:val="004718F4"/>
    <w:rsid w:val="00471B7E"/>
    <w:rsid w:val="004729B4"/>
    <w:rsid w:val="00473212"/>
    <w:rsid w:val="004741EE"/>
    <w:rsid w:val="00475601"/>
    <w:rsid w:val="00476885"/>
    <w:rsid w:val="004768B8"/>
    <w:rsid w:val="00477FDE"/>
    <w:rsid w:val="004802F4"/>
    <w:rsid w:val="0048034E"/>
    <w:rsid w:val="00481B30"/>
    <w:rsid w:val="0048257D"/>
    <w:rsid w:val="00483429"/>
    <w:rsid w:val="00483A85"/>
    <w:rsid w:val="004843A0"/>
    <w:rsid w:val="0048448E"/>
    <w:rsid w:val="004846C0"/>
    <w:rsid w:val="0048488F"/>
    <w:rsid w:val="004849E3"/>
    <w:rsid w:val="004853DC"/>
    <w:rsid w:val="00486F11"/>
    <w:rsid w:val="004870A5"/>
    <w:rsid w:val="00490D93"/>
    <w:rsid w:val="004914AE"/>
    <w:rsid w:val="0049155C"/>
    <w:rsid w:val="00491F13"/>
    <w:rsid w:val="00492454"/>
    <w:rsid w:val="004952CD"/>
    <w:rsid w:val="004952DF"/>
    <w:rsid w:val="00495761"/>
    <w:rsid w:val="004964D6"/>
    <w:rsid w:val="00497087"/>
    <w:rsid w:val="00497161"/>
    <w:rsid w:val="004A0E71"/>
    <w:rsid w:val="004A33F5"/>
    <w:rsid w:val="004A3820"/>
    <w:rsid w:val="004A3B89"/>
    <w:rsid w:val="004A4534"/>
    <w:rsid w:val="004A4918"/>
    <w:rsid w:val="004A4A89"/>
    <w:rsid w:val="004A5634"/>
    <w:rsid w:val="004A5EA8"/>
    <w:rsid w:val="004A706E"/>
    <w:rsid w:val="004A789C"/>
    <w:rsid w:val="004B1179"/>
    <w:rsid w:val="004B12F4"/>
    <w:rsid w:val="004B1AD0"/>
    <w:rsid w:val="004B3383"/>
    <w:rsid w:val="004B363E"/>
    <w:rsid w:val="004B4025"/>
    <w:rsid w:val="004B47A0"/>
    <w:rsid w:val="004B4FB1"/>
    <w:rsid w:val="004B50FB"/>
    <w:rsid w:val="004B614E"/>
    <w:rsid w:val="004B65E8"/>
    <w:rsid w:val="004B72E0"/>
    <w:rsid w:val="004C2114"/>
    <w:rsid w:val="004C2A0A"/>
    <w:rsid w:val="004C2CB2"/>
    <w:rsid w:val="004C2DF2"/>
    <w:rsid w:val="004C3007"/>
    <w:rsid w:val="004C3018"/>
    <w:rsid w:val="004C5A74"/>
    <w:rsid w:val="004C6D3C"/>
    <w:rsid w:val="004D27A0"/>
    <w:rsid w:val="004D3186"/>
    <w:rsid w:val="004D3CB9"/>
    <w:rsid w:val="004D56A1"/>
    <w:rsid w:val="004D5C25"/>
    <w:rsid w:val="004D5E31"/>
    <w:rsid w:val="004D7429"/>
    <w:rsid w:val="004D7552"/>
    <w:rsid w:val="004D7826"/>
    <w:rsid w:val="004D799B"/>
    <w:rsid w:val="004E018D"/>
    <w:rsid w:val="004E171D"/>
    <w:rsid w:val="004E29A1"/>
    <w:rsid w:val="004E33CF"/>
    <w:rsid w:val="004E3484"/>
    <w:rsid w:val="004E34DC"/>
    <w:rsid w:val="004E357C"/>
    <w:rsid w:val="004E40BE"/>
    <w:rsid w:val="004E4DFC"/>
    <w:rsid w:val="004E4FD4"/>
    <w:rsid w:val="004E64FF"/>
    <w:rsid w:val="004E73B5"/>
    <w:rsid w:val="004E7905"/>
    <w:rsid w:val="004E7F24"/>
    <w:rsid w:val="004F17F5"/>
    <w:rsid w:val="004F250F"/>
    <w:rsid w:val="004F252B"/>
    <w:rsid w:val="004F326D"/>
    <w:rsid w:val="004F3A63"/>
    <w:rsid w:val="004F3B14"/>
    <w:rsid w:val="004F3B27"/>
    <w:rsid w:val="004F4478"/>
    <w:rsid w:val="004F50B5"/>
    <w:rsid w:val="004F5503"/>
    <w:rsid w:val="004F77C1"/>
    <w:rsid w:val="0050022D"/>
    <w:rsid w:val="00500285"/>
    <w:rsid w:val="00500AF1"/>
    <w:rsid w:val="0050320E"/>
    <w:rsid w:val="005032D0"/>
    <w:rsid w:val="005036D2"/>
    <w:rsid w:val="00504389"/>
    <w:rsid w:val="00505364"/>
    <w:rsid w:val="005068F4"/>
    <w:rsid w:val="00507B47"/>
    <w:rsid w:val="00507DD8"/>
    <w:rsid w:val="0051007C"/>
    <w:rsid w:val="005115C3"/>
    <w:rsid w:val="00512A5D"/>
    <w:rsid w:val="00512CD1"/>
    <w:rsid w:val="00514BF0"/>
    <w:rsid w:val="00515F61"/>
    <w:rsid w:val="00517154"/>
    <w:rsid w:val="00517D92"/>
    <w:rsid w:val="005202CA"/>
    <w:rsid w:val="00521473"/>
    <w:rsid w:val="00521575"/>
    <w:rsid w:val="005226E9"/>
    <w:rsid w:val="00523112"/>
    <w:rsid w:val="00523B84"/>
    <w:rsid w:val="0052498C"/>
    <w:rsid w:val="005253E5"/>
    <w:rsid w:val="0052695C"/>
    <w:rsid w:val="0053060A"/>
    <w:rsid w:val="00532195"/>
    <w:rsid w:val="00532EEB"/>
    <w:rsid w:val="00533C28"/>
    <w:rsid w:val="00533DC3"/>
    <w:rsid w:val="00534CDA"/>
    <w:rsid w:val="00534FBB"/>
    <w:rsid w:val="005365B4"/>
    <w:rsid w:val="00537146"/>
    <w:rsid w:val="00537275"/>
    <w:rsid w:val="00537813"/>
    <w:rsid w:val="00537AB4"/>
    <w:rsid w:val="0054158B"/>
    <w:rsid w:val="00542207"/>
    <w:rsid w:val="00542821"/>
    <w:rsid w:val="00543A09"/>
    <w:rsid w:val="00543D1D"/>
    <w:rsid w:val="00543D97"/>
    <w:rsid w:val="005449CF"/>
    <w:rsid w:val="005463F4"/>
    <w:rsid w:val="0054657A"/>
    <w:rsid w:val="00547581"/>
    <w:rsid w:val="005478D9"/>
    <w:rsid w:val="00547AFD"/>
    <w:rsid w:val="00550492"/>
    <w:rsid w:val="0055063F"/>
    <w:rsid w:val="0055072C"/>
    <w:rsid w:val="00550C86"/>
    <w:rsid w:val="00551502"/>
    <w:rsid w:val="0055237F"/>
    <w:rsid w:val="00553158"/>
    <w:rsid w:val="00553176"/>
    <w:rsid w:val="005535D1"/>
    <w:rsid w:val="0055368B"/>
    <w:rsid w:val="00553BDF"/>
    <w:rsid w:val="005541B7"/>
    <w:rsid w:val="00555A44"/>
    <w:rsid w:val="00555A8A"/>
    <w:rsid w:val="0055657C"/>
    <w:rsid w:val="00556AC3"/>
    <w:rsid w:val="00556AF1"/>
    <w:rsid w:val="00557ABD"/>
    <w:rsid w:val="00560D50"/>
    <w:rsid w:val="00561181"/>
    <w:rsid w:val="0056250B"/>
    <w:rsid w:val="00562975"/>
    <w:rsid w:val="0056372D"/>
    <w:rsid w:val="0056447C"/>
    <w:rsid w:val="00566BDE"/>
    <w:rsid w:val="0056720F"/>
    <w:rsid w:val="005703AC"/>
    <w:rsid w:val="00570711"/>
    <w:rsid w:val="00570C53"/>
    <w:rsid w:val="00570DBD"/>
    <w:rsid w:val="005715E6"/>
    <w:rsid w:val="00573E29"/>
    <w:rsid w:val="005766D1"/>
    <w:rsid w:val="00577B22"/>
    <w:rsid w:val="00577BEB"/>
    <w:rsid w:val="005800AF"/>
    <w:rsid w:val="00580E8E"/>
    <w:rsid w:val="005820C0"/>
    <w:rsid w:val="005837C8"/>
    <w:rsid w:val="00585186"/>
    <w:rsid w:val="00585AEE"/>
    <w:rsid w:val="00585C03"/>
    <w:rsid w:val="005867F9"/>
    <w:rsid w:val="00586D6D"/>
    <w:rsid w:val="005870CE"/>
    <w:rsid w:val="00587953"/>
    <w:rsid w:val="00591CA6"/>
    <w:rsid w:val="00592860"/>
    <w:rsid w:val="00593A79"/>
    <w:rsid w:val="005A16F2"/>
    <w:rsid w:val="005A1C27"/>
    <w:rsid w:val="005A2B48"/>
    <w:rsid w:val="005A3DE5"/>
    <w:rsid w:val="005A4C8D"/>
    <w:rsid w:val="005A619C"/>
    <w:rsid w:val="005A73E9"/>
    <w:rsid w:val="005A7DDB"/>
    <w:rsid w:val="005B0D7F"/>
    <w:rsid w:val="005B1EBA"/>
    <w:rsid w:val="005B29D5"/>
    <w:rsid w:val="005B35D4"/>
    <w:rsid w:val="005B3F16"/>
    <w:rsid w:val="005B44BB"/>
    <w:rsid w:val="005B4AC2"/>
    <w:rsid w:val="005B610D"/>
    <w:rsid w:val="005B67CC"/>
    <w:rsid w:val="005B7217"/>
    <w:rsid w:val="005C28BF"/>
    <w:rsid w:val="005C357F"/>
    <w:rsid w:val="005C384C"/>
    <w:rsid w:val="005C3A28"/>
    <w:rsid w:val="005C3C43"/>
    <w:rsid w:val="005C4504"/>
    <w:rsid w:val="005C4C5B"/>
    <w:rsid w:val="005C615F"/>
    <w:rsid w:val="005C6564"/>
    <w:rsid w:val="005C6690"/>
    <w:rsid w:val="005C6E49"/>
    <w:rsid w:val="005C70D3"/>
    <w:rsid w:val="005C73F3"/>
    <w:rsid w:val="005C7723"/>
    <w:rsid w:val="005C7FBC"/>
    <w:rsid w:val="005D2405"/>
    <w:rsid w:val="005D25E1"/>
    <w:rsid w:val="005D3FAF"/>
    <w:rsid w:val="005D417B"/>
    <w:rsid w:val="005D48FF"/>
    <w:rsid w:val="005D4939"/>
    <w:rsid w:val="005D4C21"/>
    <w:rsid w:val="005D4CD5"/>
    <w:rsid w:val="005D5B68"/>
    <w:rsid w:val="005D5BD3"/>
    <w:rsid w:val="005D6B48"/>
    <w:rsid w:val="005D7C9D"/>
    <w:rsid w:val="005E11E6"/>
    <w:rsid w:val="005E1BEF"/>
    <w:rsid w:val="005E2BF2"/>
    <w:rsid w:val="005E34B7"/>
    <w:rsid w:val="005E3BB9"/>
    <w:rsid w:val="005E44FF"/>
    <w:rsid w:val="005E4DC2"/>
    <w:rsid w:val="005E5319"/>
    <w:rsid w:val="005E5754"/>
    <w:rsid w:val="005E5E91"/>
    <w:rsid w:val="005E67FD"/>
    <w:rsid w:val="005E6B14"/>
    <w:rsid w:val="005E7051"/>
    <w:rsid w:val="005E7D53"/>
    <w:rsid w:val="005E7DFA"/>
    <w:rsid w:val="005E7F39"/>
    <w:rsid w:val="005F186D"/>
    <w:rsid w:val="005F1A0A"/>
    <w:rsid w:val="005F1F2E"/>
    <w:rsid w:val="005F1F5C"/>
    <w:rsid w:val="005F2F1F"/>
    <w:rsid w:val="005F4A40"/>
    <w:rsid w:val="005F4FE3"/>
    <w:rsid w:val="005F6829"/>
    <w:rsid w:val="00600699"/>
    <w:rsid w:val="00600816"/>
    <w:rsid w:val="00600D90"/>
    <w:rsid w:val="00601062"/>
    <w:rsid w:val="00601453"/>
    <w:rsid w:val="0060212C"/>
    <w:rsid w:val="00602D31"/>
    <w:rsid w:val="0060303C"/>
    <w:rsid w:val="00603B2C"/>
    <w:rsid w:val="00604FB8"/>
    <w:rsid w:val="006059DB"/>
    <w:rsid w:val="00605BFE"/>
    <w:rsid w:val="00606422"/>
    <w:rsid w:val="00606C14"/>
    <w:rsid w:val="006070A3"/>
    <w:rsid w:val="00610AD1"/>
    <w:rsid w:val="00610B07"/>
    <w:rsid w:val="00610FB8"/>
    <w:rsid w:val="00611967"/>
    <w:rsid w:val="00612156"/>
    <w:rsid w:val="00613294"/>
    <w:rsid w:val="006133C0"/>
    <w:rsid w:val="00613677"/>
    <w:rsid w:val="00614BF7"/>
    <w:rsid w:val="00615106"/>
    <w:rsid w:val="00615D52"/>
    <w:rsid w:val="006162E5"/>
    <w:rsid w:val="006170AB"/>
    <w:rsid w:val="006174D4"/>
    <w:rsid w:val="00617BFA"/>
    <w:rsid w:val="00617C22"/>
    <w:rsid w:val="00617F57"/>
    <w:rsid w:val="006205C2"/>
    <w:rsid w:val="00621322"/>
    <w:rsid w:val="0062183B"/>
    <w:rsid w:val="00623590"/>
    <w:rsid w:val="0062460F"/>
    <w:rsid w:val="0062541A"/>
    <w:rsid w:val="006257AA"/>
    <w:rsid w:val="00626180"/>
    <w:rsid w:val="00626C1C"/>
    <w:rsid w:val="00627386"/>
    <w:rsid w:val="006301D1"/>
    <w:rsid w:val="00630255"/>
    <w:rsid w:val="006316F5"/>
    <w:rsid w:val="006329B6"/>
    <w:rsid w:val="00632BF7"/>
    <w:rsid w:val="00633205"/>
    <w:rsid w:val="00634395"/>
    <w:rsid w:val="00634963"/>
    <w:rsid w:val="00636078"/>
    <w:rsid w:val="00636490"/>
    <w:rsid w:val="00636C96"/>
    <w:rsid w:val="00640CE6"/>
    <w:rsid w:val="00640F51"/>
    <w:rsid w:val="00641234"/>
    <w:rsid w:val="0064130E"/>
    <w:rsid w:val="0064153C"/>
    <w:rsid w:val="0064289D"/>
    <w:rsid w:val="006434D1"/>
    <w:rsid w:val="006442D1"/>
    <w:rsid w:val="0064521A"/>
    <w:rsid w:val="00645229"/>
    <w:rsid w:val="0064569D"/>
    <w:rsid w:val="0064584D"/>
    <w:rsid w:val="00646DCE"/>
    <w:rsid w:val="006479AF"/>
    <w:rsid w:val="00647A90"/>
    <w:rsid w:val="00651332"/>
    <w:rsid w:val="00651915"/>
    <w:rsid w:val="0065199A"/>
    <w:rsid w:val="00652127"/>
    <w:rsid w:val="00652355"/>
    <w:rsid w:val="0065264F"/>
    <w:rsid w:val="00652F10"/>
    <w:rsid w:val="00653947"/>
    <w:rsid w:val="00655FD3"/>
    <w:rsid w:val="006560A2"/>
    <w:rsid w:val="00656227"/>
    <w:rsid w:val="00656E13"/>
    <w:rsid w:val="00657F40"/>
    <w:rsid w:val="00660804"/>
    <w:rsid w:val="00661CC2"/>
    <w:rsid w:val="00662291"/>
    <w:rsid w:val="0066230D"/>
    <w:rsid w:val="006636D8"/>
    <w:rsid w:val="006644BE"/>
    <w:rsid w:val="00664C1F"/>
    <w:rsid w:val="006660D3"/>
    <w:rsid w:val="00666EDC"/>
    <w:rsid w:val="00670353"/>
    <w:rsid w:val="00670576"/>
    <w:rsid w:val="00671383"/>
    <w:rsid w:val="00671804"/>
    <w:rsid w:val="00672C23"/>
    <w:rsid w:val="00672FAF"/>
    <w:rsid w:val="006734DA"/>
    <w:rsid w:val="006747BB"/>
    <w:rsid w:val="00674CA2"/>
    <w:rsid w:val="0067657D"/>
    <w:rsid w:val="00676799"/>
    <w:rsid w:val="00676AE9"/>
    <w:rsid w:val="00677352"/>
    <w:rsid w:val="00677763"/>
    <w:rsid w:val="00677BD1"/>
    <w:rsid w:val="0068039B"/>
    <w:rsid w:val="00680D82"/>
    <w:rsid w:val="006819AB"/>
    <w:rsid w:val="00682DE4"/>
    <w:rsid w:val="0068438D"/>
    <w:rsid w:val="00684A7C"/>
    <w:rsid w:val="006857F6"/>
    <w:rsid w:val="0068587A"/>
    <w:rsid w:val="0068681D"/>
    <w:rsid w:val="006870C4"/>
    <w:rsid w:val="00691C02"/>
    <w:rsid w:val="00692733"/>
    <w:rsid w:val="00692787"/>
    <w:rsid w:val="00693458"/>
    <w:rsid w:val="00693F97"/>
    <w:rsid w:val="0069587D"/>
    <w:rsid w:val="00695883"/>
    <w:rsid w:val="00695DBF"/>
    <w:rsid w:val="0069621C"/>
    <w:rsid w:val="00697281"/>
    <w:rsid w:val="0069748B"/>
    <w:rsid w:val="00697C07"/>
    <w:rsid w:val="006A02E8"/>
    <w:rsid w:val="006A0361"/>
    <w:rsid w:val="006A04EA"/>
    <w:rsid w:val="006A066A"/>
    <w:rsid w:val="006A09CD"/>
    <w:rsid w:val="006A0A30"/>
    <w:rsid w:val="006A2EB9"/>
    <w:rsid w:val="006A33C8"/>
    <w:rsid w:val="006A367A"/>
    <w:rsid w:val="006A3E68"/>
    <w:rsid w:val="006A5220"/>
    <w:rsid w:val="006A5459"/>
    <w:rsid w:val="006B018C"/>
    <w:rsid w:val="006B0530"/>
    <w:rsid w:val="006B078B"/>
    <w:rsid w:val="006B09E8"/>
    <w:rsid w:val="006B0CCC"/>
    <w:rsid w:val="006B0F25"/>
    <w:rsid w:val="006B166C"/>
    <w:rsid w:val="006B1859"/>
    <w:rsid w:val="006B1A71"/>
    <w:rsid w:val="006B24AC"/>
    <w:rsid w:val="006B3D41"/>
    <w:rsid w:val="006B3F9A"/>
    <w:rsid w:val="006B4E36"/>
    <w:rsid w:val="006B62FA"/>
    <w:rsid w:val="006B77E3"/>
    <w:rsid w:val="006B7850"/>
    <w:rsid w:val="006C2891"/>
    <w:rsid w:val="006C29A1"/>
    <w:rsid w:val="006C358C"/>
    <w:rsid w:val="006C46A8"/>
    <w:rsid w:val="006C5018"/>
    <w:rsid w:val="006C54D6"/>
    <w:rsid w:val="006C5980"/>
    <w:rsid w:val="006C75B6"/>
    <w:rsid w:val="006C7D79"/>
    <w:rsid w:val="006D121D"/>
    <w:rsid w:val="006D1269"/>
    <w:rsid w:val="006D1297"/>
    <w:rsid w:val="006D15AF"/>
    <w:rsid w:val="006D26B9"/>
    <w:rsid w:val="006D2CE8"/>
    <w:rsid w:val="006D3315"/>
    <w:rsid w:val="006D3919"/>
    <w:rsid w:val="006D3B6B"/>
    <w:rsid w:val="006D464A"/>
    <w:rsid w:val="006D4666"/>
    <w:rsid w:val="006D4C9F"/>
    <w:rsid w:val="006D4DFE"/>
    <w:rsid w:val="006D5CE1"/>
    <w:rsid w:val="006D6086"/>
    <w:rsid w:val="006D6865"/>
    <w:rsid w:val="006D6D82"/>
    <w:rsid w:val="006D7270"/>
    <w:rsid w:val="006D7418"/>
    <w:rsid w:val="006D7BB8"/>
    <w:rsid w:val="006E01A8"/>
    <w:rsid w:val="006E133E"/>
    <w:rsid w:val="006E138B"/>
    <w:rsid w:val="006E1CA6"/>
    <w:rsid w:val="006E4167"/>
    <w:rsid w:val="006E4F63"/>
    <w:rsid w:val="006E5C6C"/>
    <w:rsid w:val="006E6629"/>
    <w:rsid w:val="006E6864"/>
    <w:rsid w:val="006E6A87"/>
    <w:rsid w:val="006F02BA"/>
    <w:rsid w:val="006F044A"/>
    <w:rsid w:val="006F0477"/>
    <w:rsid w:val="006F2342"/>
    <w:rsid w:val="006F2529"/>
    <w:rsid w:val="006F36A1"/>
    <w:rsid w:val="006F6EBD"/>
    <w:rsid w:val="00702300"/>
    <w:rsid w:val="007026E9"/>
    <w:rsid w:val="00702BAF"/>
    <w:rsid w:val="00703A14"/>
    <w:rsid w:val="00704A11"/>
    <w:rsid w:val="007062A8"/>
    <w:rsid w:val="00707A12"/>
    <w:rsid w:val="007106CA"/>
    <w:rsid w:val="0071143D"/>
    <w:rsid w:val="0071161F"/>
    <w:rsid w:val="00711625"/>
    <w:rsid w:val="00713FBC"/>
    <w:rsid w:val="00714007"/>
    <w:rsid w:val="00715AC1"/>
    <w:rsid w:val="00716F05"/>
    <w:rsid w:val="007179D2"/>
    <w:rsid w:val="0072071D"/>
    <w:rsid w:val="0072166B"/>
    <w:rsid w:val="00722506"/>
    <w:rsid w:val="00723839"/>
    <w:rsid w:val="007240C6"/>
    <w:rsid w:val="00724FD7"/>
    <w:rsid w:val="00725B80"/>
    <w:rsid w:val="0072650D"/>
    <w:rsid w:val="00726A4A"/>
    <w:rsid w:val="00726B18"/>
    <w:rsid w:val="0073066B"/>
    <w:rsid w:val="007318FD"/>
    <w:rsid w:val="0073291C"/>
    <w:rsid w:val="007336C5"/>
    <w:rsid w:val="00733AB0"/>
    <w:rsid w:val="007342EB"/>
    <w:rsid w:val="00734527"/>
    <w:rsid w:val="0073455B"/>
    <w:rsid w:val="00735DE5"/>
    <w:rsid w:val="00735F18"/>
    <w:rsid w:val="007362CD"/>
    <w:rsid w:val="007364A3"/>
    <w:rsid w:val="00737554"/>
    <w:rsid w:val="007400AA"/>
    <w:rsid w:val="0074188F"/>
    <w:rsid w:val="00741C24"/>
    <w:rsid w:val="007436FB"/>
    <w:rsid w:val="00743725"/>
    <w:rsid w:val="00743C43"/>
    <w:rsid w:val="00744E32"/>
    <w:rsid w:val="007459C6"/>
    <w:rsid w:val="00745D61"/>
    <w:rsid w:val="00746CE5"/>
    <w:rsid w:val="007477E9"/>
    <w:rsid w:val="0075024F"/>
    <w:rsid w:val="00750EFD"/>
    <w:rsid w:val="00751169"/>
    <w:rsid w:val="007518F9"/>
    <w:rsid w:val="00752A87"/>
    <w:rsid w:val="00755421"/>
    <w:rsid w:val="00756116"/>
    <w:rsid w:val="00756829"/>
    <w:rsid w:val="007568BE"/>
    <w:rsid w:val="007568D7"/>
    <w:rsid w:val="00756A70"/>
    <w:rsid w:val="00756BDE"/>
    <w:rsid w:val="00757309"/>
    <w:rsid w:val="00757B2F"/>
    <w:rsid w:val="007604D3"/>
    <w:rsid w:val="007611EE"/>
    <w:rsid w:val="00761D64"/>
    <w:rsid w:val="007637C8"/>
    <w:rsid w:val="00763880"/>
    <w:rsid w:val="00764E2E"/>
    <w:rsid w:val="0076539A"/>
    <w:rsid w:val="007661E6"/>
    <w:rsid w:val="00766331"/>
    <w:rsid w:val="007669D8"/>
    <w:rsid w:val="00766CBD"/>
    <w:rsid w:val="00767B8A"/>
    <w:rsid w:val="00767F6C"/>
    <w:rsid w:val="00770AE0"/>
    <w:rsid w:val="00770CDE"/>
    <w:rsid w:val="007719B2"/>
    <w:rsid w:val="0077233C"/>
    <w:rsid w:val="00772A1A"/>
    <w:rsid w:val="0077398D"/>
    <w:rsid w:val="00775111"/>
    <w:rsid w:val="007753F4"/>
    <w:rsid w:val="00775A7F"/>
    <w:rsid w:val="00777073"/>
    <w:rsid w:val="007778A3"/>
    <w:rsid w:val="007778A8"/>
    <w:rsid w:val="007802AD"/>
    <w:rsid w:val="00780562"/>
    <w:rsid w:val="00780C5B"/>
    <w:rsid w:val="00780F6E"/>
    <w:rsid w:val="007816E7"/>
    <w:rsid w:val="00781913"/>
    <w:rsid w:val="007849DE"/>
    <w:rsid w:val="00784CE1"/>
    <w:rsid w:val="00785195"/>
    <w:rsid w:val="007869D3"/>
    <w:rsid w:val="00790E81"/>
    <w:rsid w:val="007916CA"/>
    <w:rsid w:val="00791CBA"/>
    <w:rsid w:val="0079227D"/>
    <w:rsid w:val="00794D89"/>
    <w:rsid w:val="00794EAE"/>
    <w:rsid w:val="00795832"/>
    <w:rsid w:val="007965A9"/>
    <w:rsid w:val="00796ED6"/>
    <w:rsid w:val="007A016B"/>
    <w:rsid w:val="007A0378"/>
    <w:rsid w:val="007A0FE2"/>
    <w:rsid w:val="007A1798"/>
    <w:rsid w:val="007A45FC"/>
    <w:rsid w:val="007A46C9"/>
    <w:rsid w:val="007A4FFB"/>
    <w:rsid w:val="007A5C38"/>
    <w:rsid w:val="007A6072"/>
    <w:rsid w:val="007A7801"/>
    <w:rsid w:val="007B009D"/>
    <w:rsid w:val="007B0A91"/>
    <w:rsid w:val="007B1156"/>
    <w:rsid w:val="007C0635"/>
    <w:rsid w:val="007C1F66"/>
    <w:rsid w:val="007C22F2"/>
    <w:rsid w:val="007C2A54"/>
    <w:rsid w:val="007C42BF"/>
    <w:rsid w:val="007C47AC"/>
    <w:rsid w:val="007C4BDE"/>
    <w:rsid w:val="007C583C"/>
    <w:rsid w:val="007C5A4A"/>
    <w:rsid w:val="007C64C2"/>
    <w:rsid w:val="007D1BA8"/>
    <w:rsid w:val="007D3CC0"/>
    <w:rsid w:val="007D4357"/>
    <w:rsid w:val="007D6704"/>
    <w:rsid w:val="007D6EB0"/>
    <w:rsid w:val="007D731C"/>
    <w:rsid w:val="007D743B"/>
    <w:rsid w:val="007E0BAA"/>
    <w:rsid w:val="007E107A"/>
    <w:rsid w:val="007E126E"/>
    <w:rsid w:val="007E12F7"/>
    <w:rsid w:val="007E14F8"/>
    <w:rsid w:val="007E1744"/>
    <w:rsid w:val="007E1A71"/>
    <w:rsid w:val="007E216C"/>
    <w:rsid w:val="007E2F57"/>
    <w:rsid w:val="007E30BF"/>
    <w:rsid w:val="007E4ADD"/>
    <w:rsid w:val="007E4E90"/>
    <w:rsid w:val="007E7182"/>
    <w:rsid w:val="007F09E0"/>
    <w:rsid w:val="007F2771"/>
    <w:rsid w:val="007F27B2"/>
    <w:rsid w:val="007F29E9"/>
    <w:rsid w:val="007F2D26"/>
    <w:rsid w:val="007F2DC9"/>
    <w:rsid w:val="007F384E"/>
    <w:rsid w:val="007F4629"/>
    <w:rsid w:val="007F53E6"/>
    <w:rsid w:val="007F5857"/>
    <w:rsid w:val="007F5D0C"/>
    <w:rsid w:val="007F64CA"/>
    <w:rsid w:val="007F7382"/>
    <w:rsid w:val="0080174F"/>
    <w:rsid w:val="00801F04"/>
    <w:rsid w:val="00801F46"/>
    <w:rsid w:val="00802681"/>
    <w:rsid w:val="00802D17"/>
    <w:rsid w:val="00803178"/>
    <w:rsid w:val="00803704"/>
    <w:rsid w:val="00804AD7"/>
    <w:rsid w:val="00805E5A"/>
    <w:rsid w:val="00805E76"/>
    <w:rsid w:val="0080691C"/>
    <w:rsid w:val="00806D9F"/>
    <w:rsid w:val="008078AB"/>
    <w:rsid w:val="008104A1"/>
    <w:rsid w:val="00810D59"/>
    <w:rsid w:val="00812764"/>
    <w:rsid w:val="0081319F"/>
    <w:rsid w:val="00813481"/>
    <w:rsid w:val="00813492"/>
    <w:rsid w:val="008142D5"/>
    <w:rsid w:val="0081450E"/>
    <w:rsid w:val="00814975"/>
    <w:rsid w:val="00815475"/>
    <w:rsid w:val="008202E2"/>
    <w:rsid w:val="008204C6"/>
    <w:rsid w:val="00822075"/>
    <w:rsid w:val="008220F5"/>
    <w:rsid w:val="00824302"/>
    <w:rsid w:val="00824E4A"/>
    <w:rsid w:val="00824F99"/>
    <w:rsid w:val="008252C7"/>
    <w:rsid w:val="0082564C"/>
    <w:rsid w:val="00825C96"/>
    <w:rsid w:val="00825CBB"/>
    <w:rsid w:val="0082619C"/>
    <w:rsid w:val="00826E99"/>
    <w:rsid w:val="00827359"/>
    <w:rsid w:val="008300DF"/>
    <w:rsid w:val="00830419"/>
    <w:rsid w:val="00830475"/>
    <w:rsid w:val="00830478"/>
    <w:rsid w:val="00830B50"/>
    <w:rsid w:val="00830F8D"/>
    <w:rsid w:val="00831373"/>
    <w:rsid w:val="00831C3D"/>
    <w:rsid w:val="0083261D"/>
    <w:rsid w:val="00832F5F"/>
    <w:rsid w:val="008330DF"/>
    <w:rsid w:val="00834C59"/>
    <w:rsid w:val="008350CA"/>
    <w:rsid w:val="00836A51"/>
    <w:rsid w:val="00837419"/>
    <w:rsid w:val="0084047D"/>
    <w:rsid w:val="008406CE"/>
    <w:rsid w:val="00840CAD"/>
    <w:rsid w:val="008423FD"/>
    <w:rsid w:val="00842BE0"/>
    <w:rsid w:val="00843225"/>
    <w:rsid w:val="008437F4"/>
    <w:rsid w:val="008438B5"/>
    <w:rsid w:val="00843F52"/>
    <w:rsid w:val="00844275"/>
    <w:rsid w:val="00844AA2"/>
    <w:rsid w:val="00844D11"/>
    <w:rsid w:val="00845F85"/>
    <w:rsid w:val="008468A1"/>
    <w:rsid w:val="00846A9E"/>
    <w:rsid w:val="00850B4A"/>
    <w:rsid w:val="00850E85"/>
    <w:rsid w:val="008518B0"/>
    <w:rsid w:val="00851B06"/>
    <w:rsid w:val="00851D41"/>
    <w:rsid w:val="00851E7B"/>
    <w:rsid w:val="00852619"/>
    <w:rsid w:val="0085349D"/>
    <w:rsid w:val="00853AA0"/>
    <w:rsid w:val="00853C58"/>
    <w:rsid w:val="0085419C"/>
    <w:rsid w:val="008542F6"/>
    <w:rsid w:val="008546C5"/>
    <w:rsid w:val="00856250"/>
    <w:rsid w:val="008562D9"/>
    <w:rsid w:val="008564F3"/>
    <w:rsid w:val="008566F8"/>
    <w:rsid w:val="00856973"/>
    <w:rsid w:val="00857241"/>
    <w:rsid w:val="008572AB"/>
    <w:rsid w:val="00860334"/>
    <w:rsid w:val="0086178B"/>
    <w:rsid w:val="00861F8B"/>
    <w:rsid w:val="00862C91"/>
    <w:rsid w:val="00862F12"/>
    <w:rsid w:val="008639D6"/>
    <w:rsid w:val="00863E00"/>
    <w:rsid w:val="008666EC"/>
    <w:rsid w:val="008671DC"/>
    <w:rsid w:val="00870430"/>
    <w:rsid w:val="0087055C"/>
    <w:rsid w:val="0087088E"/>
    <w:rsid w:val="00872148"/>
    <w:rsid w:val="0087268B"/>
    <w:rsid w:val="00872B78"/>
    <w:rsid w:val="00873300"/>
    <w:rsid w:val="0087367C"/>
    <w:rsid w:val="00873DAA"/>
    <w:rsid w:val="00874357"/>
    <w:rsid w:val="00874596"/>
    <w:rsid w:val="008746C6"/>
    <w:rsid w:val="00874E49"/>
    <w:rsid w:val="00875A09"/>
    <w:rsid w:val="00876307"/>
    <w:rsid w:val="00876E2F"/>
    <w:rsid w:val="008800F5"/>
    <w:rsid w:val="00880217"/>
    <w:rsid w:val="0088240D"/>
    <w:rsid w:val="008824D3"/>
    <w:rsid w:val="00882842"/>
    <w:rsid w:val="008830CF"/>
    <w:rsid w:val="008836E3"/>
    <w:rsid w:val="008847DC"/>
    <w:rsid w:val="008847FA"/>
    <w:rsid w:val="00884D01"/>
    <w:rsid w:val="00890031"/>
    <w:rsid w:val="00890233"/>
    <w:rsid w:val="00890403"/>
    <w:rsid w:val="00890A4E"/>
    <w:rsid w:val="00891101"/>
    <w:rsid w:val="00891939"/>
    <w:rsid w:val="0089389B"/>
    <w:rsid w:val="008949BE"/>
    <w:rsid w:val="00896A39"/>
    <w:rsid w:val="00896DDD"/>
    <w:rsid w:val="00897BFC"/>
    <w:rsid w:val="008A02E8"/>
    <w:rsid w:val="008A0864"/>
    <w:rsid w:val="008A1CDA"/>
    <w:rsid w:val="008A1E2A"/>
    <w:rsid w:val="008A20C5"/>
    <w:rsid w:val="008A21DD"/>
    <w:rsid w:val="008A2B1C"/>
    <w:rsid w:val="008A3856"/>
    <w:rsid w:val="008A38B9"/>
    <w:rsid w:val="008A3CE5"/>
    <w:rsid w:val="008A5451"/>
    <w:rsid w:val="008A6882"/>
    <w:rsid w:val="008A7002"/>
    <w:rsid w:val="008A7468"/>
    <w:rsid w:val="008A7C46"/>
    <w:rsid w:val="008B0164"/>
    <w:rsid w:val="008B181B"/>
    <w:rsid w:val="008B1AC6"/>
    <w:rsid w:val="008B28C7"/>
    <w:rsid w:val="008B3572"/>
    <w:rsid w:val="008B37D2"/>
    <w:rsid w:val="008B4145"/>
    <w:rsid w:val="008B4F5A"/>
    <w:rsid w:val="008B5446"/>
    <w:rsid w:val="008B603F"/>
    <w:rsid w:val="008B6417"/>
    <w:rsid w:val="008B7020"/>
    <w:rsid w:val="008C098E"/>
    <w:rsid w:val="008C0E9F"/>
    <w:rsid w:val="008C12E5"/>
    <w:rsid w:val="008C1EA0"/>
    <w:rsid w:val="008C1F23"/>
    <w:rsid w:val="008C20F7"/>
    <w:rsid w:val="008C3954"/>
    <w:rsid w:val="008C3ACB"/>
    <w:rsid w:val="008C3B15"/>
    <w:rsid w:val="008C3C1A"/>
    <w:rsid w:val="008C3D68"/>
    <w:rsid w:val="008C558A"/>
    <w:rsid w:val="008C58C9"/>
    <w:rsid w:val="008C5E02"/>
    <w:rsid w:val="008C61B6"/>
    <w:rsid w:val="008C6B59"/>
    <w:rsid w:val="008C7542"/>
    <w:rsid w:val="008C7964"/>
    <w:rsid w:val="008D1215"/>
    <w:rsid w:val="008D1232"/>
    <w:rsid w:val="008D1728"/>
    <w:rsid w:val="008D2126"/>
    <w:rsid w:val="008D24D2"/>
    <w:rsid w:val="008D362F"/>
    <w:rsid w:val="008D5ECD"/>
    <w:rsid w:val="008D7B39"/>
    <w:rsid w:val="008E2BE3"/>
    <w:rsid w:val="008E2E37"/>
    <w:rsid w:val="008E383D"/>
    <w:rsid w:val="008E3ADF"/>
    <w:rsid w:val="008E4376"/>
    <w:rsid w:val="008E46BB"/>
    <w:rsid w:val="008E48AC"/>
    <w:rsid w:val="008E4E65"/>
    <w:rsid w:val="008E5175"/>
    <w:rsid w:val="008E5B63"/>
    <w:rsid w:val="008E681A"/>
    <w:rsid w:val="008E6D48"/>
    <w:rsid w:val="008F364F"/>
    <w:rsid w:val="008F4D3F"/>
    <w:rsid w:val="008F4FDD"/>
    <w:rsid w:val="008F63F6"/>
    <w:rsid w:val="008F7567"/>
    <w:rsid w:val="008F7B02"/>
    <w:rsid w:val="00901A3A"/>
    <w:rsid w:val="00902884"/>
    <w:rsid w:val="00905AD5"/>
    <w:rsid w:val="00905FE0"/>
    <w:rsid w:val="009060A9"/>
    <w:rsid w:val="00906C2B"/>
    <w:rsid w:val="00907CE5"/>
    <w:rsid w:val="009106F4"/>
    <w:rsid w:val="009113AB"/>
    <w:rsid w:val="0091141A"/>
    <w:rsid w:val="00911B09"/>
    <w:rsid w:val="00911F11"/>
    <w:rsid w:val="00912BE0"/>
    <w:rsid w:val="00915AFB"/>
    <w:rsid w:val="00915D7E"/>
    <w:rsid w:val="00915E2F"/>
    <w:rsid w:val="00917762"/>
    <w:rsid w:val="0091776D"/>
    <w:rsid w:val="00920C75"/>
    <w:rsid w:val="0092161A"/>
    <w:rsid w:val="00921708"/>
    <w:rsid w:val="009221D3"/>
    <w:rsid w:val="00922399"/>
    <w:rsid w:val="0092363C"/>
    <w:rsid w:val="00923D84"/>
    <w:rsid w:val="009245FB"/>
    <w:rsid w:val="00925F24"/>
    <w:rsid w:val="009279D3"/>
    <w:rsid w:val="00927BB3"/>
    <w:rsid w:val="00930A9D"/>
    <w:rsid w:val="00932F98"/>
    <w:rsid w:val="00933596"/>
    <w:rsid w:val="00933972"/>
    <w:rsid w:val="00933B3B"/>
    <w:rsid w:val="009342BD"/>
    <w:rsid w:val="009342FD"/>
    <w:rsid w:val="0093432E"/>
    <w:rsid w:val="0093480E"/>
    <w:rsid w:val="00934D88"/>
    <w:rsid w:val="00935161"/>
    <w:rsid w:val="009351A3"/>
    <w:rsid w:val="009367DA"/>
    <w:rsid w:val="00936880"/>
    <w:rsid w:val="009368F2"/>
    <w:rsid w:val="00937A45"/>
    <w:rsid w:val="00937C72"/>
    <w:rsid w:val="00937E88"/>
    <w:rsid w:val="00941E4D"/>
    <w:rsid w:val="00942019"/>
    <w:rsid w:val="009431B1"/>
    <w:rsid w:val="009452F4"/>
    <w:rsid w:val="00945347"/>
    <w:rsid w:val="009456F0"/>
    <w:rsid w:val="0094612B"/>
    <w:rsid w:val="0094738F"/>
    <w:rsid w:val="00947BD6"/>
    <w:rsid w:val="009507B6"/>
    <w:rsid w:val="00951D4E"/>
    <w:rsid w:val="00952056"/>
    <w:rsid w:val="00952BED"/>
    <w:rsid w:val="00952D21"/>
    <w:rsid w:val="00953C96"/>
    <w:rsid w:val="00954381"/>
    <w:rsid w:val="00954463"/>
    <w:rsid w:val="00954E7C"/>
    <w:rsid w:val="00955E6E"/>
    <w:rsid w:val="00956F89"/>
    <w:rsid w:val="009576DD"/>
    <w:rsid w:val="00957CAF"/>
    <w:rsid w:val="009601BB"/>
    <w:rsid w:val="0096022D"/>
    <w:rsid w:val="00960A6B"/>
    <w:rsid w:val="00960D5B"/>
    <w:rsid w:val="00961006"/>
    <w:rsid w:val="009612E2"/>
    <w:rsid w:val="00962DBC"/>
    <w:rsid w:val="00963931"/>
    <w:rsid w:val="00964CDE"/>
    <w:rsid w:val="0096549C"/>
    <w:rsid w:val="0096566E"/>
    <w:rsid w:val="009669D0"/>
    <w:rsid w:val="00967029"/>
    <w:rsid w:val="009711C6"/>
    <w:rsid w:val="00971DD1"/>
    <w:rsid w:val="00972D27"/>
    <w:rsid w:val="00973497"/>
    <w:rsid w:val="00973709"/>
    <w:rsid w:val="009746CB"/>
    <w:rsid w:val="00974E1D"/>
    <w:rsid w:val="00975C12"/>
    <w:rsid w:val="00975DDE"/>
    <w:rsid w:val="00976C09"/>
    <w:rsid w:val="00977992"/>
    <w:rsid w:val="009811D2"/>
    <w:rsid w:val="0098214F"/>
    <w:rsid w:val="009832E2"/>
    <w:rsid w:val="009834C2"/>
    <w:rsid w:val="00983663"/>
    <w:rsid w:val="00983F4E"/>
    <w:rsid w:val="0098495A"/>
    <w:rsid w:val="0098523B"/>
    <w:rsid w:val="00986488"/>
    <w:rsid w:val="00990639"/>
    <w:rsid w:val="00990E43"/>
    <w:rsid w:val="0099109C"/>
    <w:rsid w:val="009928E0"/>
    <w:rsid w:val="00992A33"/>
    <w:rsid w:val="00992F1A"/>
    <w:rsid w:val="00993752"/>
    <w:rsid w:val="00993E81"/>
    <w:rsid w:val="0099451F"/>
    <w:rsid w:val="00994FC9"/>
    <w:rsid w:val="009975E1"/>
    <w:rsid w:val="009A0807"/>
    <w:rsid w:val="009A10FF"/>
    <w:rsid w:val="009A3228"/>
    <w:rsid w:val="009A33E5"/>
    <w:rsid w:val="009A34BE"/>
    <w:rsid w:val="009A3F4B"/>
    <w:rsid w:val="009A47BA"/>
    <w:rsid w:val="009A4A9C"/>
    <w:rsid w:val="009A5232"/>
    <w:rsid w:val="009A53F3"/>
    <w:rsid w:val="009A5466"/>
    <w:rsid w:val="009A5558"/>
    <w:rsid w:val="009A579B"/>
    <w:rsid w:val="009A6E83"/>
    <w:rsid w:val="009A75D8"/>
    <w:rsid w:val="009A7F72"/>
    <w:rsid w:val="009B02CA"/>
    <w:rsid w:val="009B06D1"/>
    <w:rsid w:val="009B0D0B"/>
    <w:rsid w:val="009B1421"/>
    <w:rsid w:val="009B1B4B"/>
    <w:rsid w:val="009B21AE"/>
    <w:rsid w:val="009B2F4D"/>
    <w:rsid w:val="009B3BCC"/>
    <w:rsid w:val="009B45E1"/>
    <w:rsid w:val="009B5067"/>
    <w:rsid w:val="009B6A8A"/>
    <w:rsid w:val="009B6B80"/>
    <w:rsid w:val="009C01AE"/>
    <w:rsid w:val="009C0281"/>
    <w:rsid w:val="009C036C"/>
    <w:rsid w:val="009C0AED"/>
    <w:rsid w:val="009C0C3E"/>
    <w:rsid w:val="009C1098"/>
    <w:rsid w:val="009C17FC"/>
    <w:rsid w:val="009C267A"/>
    <w:rsid w:val="009C3058"/>
    <w:rsid w:val="009C3B99"/>
    <w:rsid w:val="009C475C"/>
    <w:rsid w:val="009C4918"/>
    <w:rsid w:val="009C4E94"/>
    <w:rsid w:val="009C595A"/>
    <w:rsid w:val="009C6208"/>
    <w:rsid w:val="009C64BE"/>
    <w:rsid w:val="009C6B1E"/>
    <w:rsid w:val="009C6C35"/>
    <w:rsid w:val="009C71C0"/>
    <w:rsid w:val="009C7435"/>
    <w:rsid w:val="009D0903"/>
    <w:rsid w:val="009D0B8B"/>
    <w:rsid w:val="009D227F"/>
    <w:rsid w:val="009D2592"/>
    <w:rsid w:val="009D3484"/>
    <w:rsid w:val="009D4889"/>
    <w:rsid w:val="009D497F"/>
    <w:rsid w:val="009D5EFB"/>
    <w:rsid w:val="009E0232"/>
    <w:rsid w:val="009E079A"/>
    <w:rsid w:val="009E0998"/>
    <w:rsid w:val="009E0C82"/>
    <w:rsid w:val="009E0D38"/>
    <w:rsid w:val="009E2194"/>
    <w:rsid w:val="009E22E2"/>
    <w:rsid w:val="009E2E30"/>
    <w:rsid w:val="009E326F"/>
    <w:rsid w:val="009E32A0"/>
    <w:rsid w:val="009E369F"/>
    <w:rsid w:val="009E382A"/>
    <w:rsid w:val="009E3F0A"/>
    <w:rsid w:val="009E415D"/>
    <w:rsid w:val="009E437A"/>
    <w:rsid w:val="009E47D8"/>
    <w:rsid w:val="009E4A89"/>
    <w:rsid w:val="009E4D52"/>
    <w:rsid w:val="009E5500"/>
    <w:rsid w:val="009E5A17"/>
    <w:rsid w:val="009E5C55"/>
    <w:rsid w:val="009E773E"/>
    <w:rsid w:val="009F0B94"/>
    <w:rsid w:val="009F1481"/>
    <w:rsid w:val="009F1E30"/>
    <w:rsid w:val="009F1F79"/>
    <w:rsid w:val="009F3104"/>
    <w:rsid w:val="009F3999"/>
    <w:rsid w:val="009F4132"/>
    <w:rsid w:val="009F4912"/>
    <w:rsid w:val="009F51BC"/>
    <w:rsid w:val="009F53A4"/>
    <w:rsid w:val="009F5655"/>
    <w:rsid w:val="009F7A30"/>
    <w:rsid w:val="00A01D97"/>
    <w:rsid w:val="00A02589"/>
    <w:rsid w:val="00A02731"/>
    <w:rsid w:val="00A02913"/>
    <w:rsid w:val="00A03181"/>
    <w:rsid w:val="00A031B7"/>
    <w:rsid w:val="00A045BD"/>
    <w:rsid w:val="00A04699"/>
    <w:rsid w:val="00A05531"/>
    <w:rsid w:val="00A05B59"/>
    <w:rsid w:val="00A06437"/>
    <w:rsid w:val="00A06AC9"/>
    <w:rsid w:val="00A0740F"/>
    <w:rsid w:val="00A07C41"/>
    <w:rsid w:val="00A108DD"/>
    <w:rsid w:val="00A110F9"/>
    <w:rsid w:val="00A12410"/>
    <w:rsid w:val="00A13A5D"/>
    <w:rsid w:val="00A13EC8"/>
    <w:rsid w:val="00A14177"/>
    <w:rsid w:val="00A1428A"/>
    <w:rsid w:val="00A1615F"/>
    <w:rsid w:val="00A165C1"/>
    <w:rsid w:val="00A167A6"/>
    <w:rsid w:val="00A17EFE"/>
    <w:rsid w:val="00A201D7"/>
    <w:rsid w:val="00A20DA2"/>
    <w:rsid w:val="00A215D3"/>
    <w:rsid w:val="00A21A3E"/>
    <w:rsid w:val="00A2230E"/>
    <w:rsid w:val="00A24783"/>
    <w:rsid w:val="00A24BFA"/>
    <w:rsid w:val="00A25187"/>
    <w:rsid w:val="00A2581B"/>
    <w:rsid w:val="00A25C97"/>
    <w:rsid w:val="00A260A6"/>
    <w:rsid w:val="00A26895"/>
    <w:rsid w:val="00A30175"/>
    <w:rsid w:val="00A3103D"/>
    <w:rsid w:val="00A31169"/>
    <w:rsid w:val="00A311CF"/>
    <w:rsid w:val="00A3241C"/>
    <w:rsid w:val="00A329AE"/>
    <w:rsid w:val="00A32BF6"/>
    <w:rsid w:val="00A32F6B"/>
    <w:rsid w:val="00A32F78"/>
    <w:rsid w:val="00A33250"/>
    <w:rsid w:val="00A33492"/>
    <w:rsid w:val="00A33F12"/>
    <w:rsid w:val="00A340ED"/>
    <w:rsid w:val="00A358C4"/>
    <w:rsid w:val="00A40CFB"/>
    <w:rsid w:val="00A414F6"/>
    <w:rsid w:val="00A41AE0"/>
    <w:rsid w:val="00A433F4"/>
    <w:rsid w:val="00A43F1B"/>
    <w:rsid w:val="00A44EA0"/>
    <w:rsid w:val="00A453BA"/>
    <w:rsid w:val="00A45EEB"/>
    <w:rsid w:val="00A46FDB"/>
    <w:rsid w:val="00A472CB"/>
    <w:rsid w:val="00A504AE"/>
    <w:rsid w:val="00A50B24"/>
    <w:rsid w:val="00A5132E"/>
    <w:rsid w:val="00A513E3"/>
    <w:rsid w:val="00A51CAF"/>
    <w:rsid w:val="00A521F5"/>
    <w:rsid w:val="00A5574D"/>
    <w:rsid w:val="00A55A95"/>
    <w:rsid w:val="00A55DD2"/>
    <w:rsid w:val="00A569D2"/>
    <w:rsid w:val="00A60184"/>
    <w:rsid w:val="00A604A1"/>
    <w:rsid w:val="00A608ED"/>
    <w:rsid w:val="00A60C54"/>
    <w:rsid w:val="00A6123A"/>
    <w:rsid w:val="00A6152E"/>
    <w:rsid w:val="00A6163E"/>
    <w:rsid w:val="00A61839"/>
    <w:rsid w:val="00A62CA7"/>
    <w:rsid w:val="00A635E4"/>
    <w:rsid w:val="00A6375E"/>
    <w:rsid w:val="00A649A2"/>
    <w:rsid w:val="00A65569"/>
    <w:rsid w:val="00A65D68"/>
    <w:rsid w:val="00A65FB6"/>
    <w:rsid w:val="00A67792"/>
    <w:rsid w:val="00A700F0"/>
    <w:rsid w:val="00A70D94"/>
    <w:rsid w:val="00A70E1A"/>
    <w:rsid w:val="00A70FDA"/>
    <w:rsid w:val="00A713B7"/>
    <w:rsid w:val="00A71E4D"/>
    <w:rsid w:val="00A72977"/>
    <w:rsid w:val="00A72E5C"/>
    <w:rsid w:val="00A73162"/>
    <w:rsid w:val="00A735AB"/>
    <w:rsid w:val="00A74113"/>
    <w:rsid w:val="00A74BFC"/>
    <w:rsid w:val="00A77A99"/>
    <w:rsid w:val="00A823FF"/>
    <w:rsid w:val="00A82AB8"/>
    <w:rsid w:val="00A83687"/>
    <w:rsid w:val="00A84890"/>
    <w:rsid w:val="00A84C98"/>
    <w:rsid w:val="00A84DF7"/>
    <w:rsid w:val="00A854D8"/>
    <w:rsid w:val="00A85F98"/>
    <w:rsid w:val="00A8720D"/>
    <w:rsid w:val="00A87234"/>
    <w:rsid w:val="00A9068F"/>
    <w:rsid w:val="00A9073F"/>
    <w:rsid w:val="00A9121B"/>
    <w:rsid w:val="00A91DC1"/>
    <w:rsid w:val="00A91EF3"/>
    <w:rsid w:val="00A92535"/>
    <w:rsid w:val="00A92AC0"/>
    <w:rsid w:val="00A92F8E"/>
    <w:rsid w:val="00A94533"/>
    <w:rsid w:val="00A95BAC"/>
    <w:rsid w:val="00A96CD1"/>
    <w:rsid w:val="00A96EA2"/>
    <w:rsid w:val="00A971B6"/>
    <w:rsid w:val="00A97D4A"/>
    <w:rsid w:val="00AA0311"/>
    <w:rsid w:val="00AA05BE"/>
    <w:rsid w:val="00AA1AC9"/>
    <w:rsid w:val="00AA65A6"/>
    <w:rsid w:val="00AA70FB"/>
    <w:rsid w:val="00AA776E"/>
    <w:rsid w:val="00AA781A"/>
    <w:rsid w:val="00AB205B"/>
    <w:rsid w:val="00AB20BA"/>
    <w:rsid w:val="00AB30CC"/>
    <w:rsid w:val="00AB3875"/>
    <w:rsid w:val="00AB4FB7"/>
    <w:rsid w:val="00AB621A"/>
    <w:rsid w:val="00AB6518"/>
    <w:rsid w:val="00AB70E4"/>
    <w:rsid w:val="00AB728D"/>
    <w:rsid w:val="00AB756C"/>
    <w:rsid w:val="00AB79B7"/>
    <w:rsid w:val="00AC1062"/>
    <w:rsid w:val="00AC1BF1"/>
    <w:rsid w:val="00AC234D"/>
    <w:rsid w:val="00AC25D6"/>
    <w:rsid w:val="00AC26E4"/>
    <w:rsid w:val="00AC2BEA"/>
    <w:rsid w:val="00AC40B9"/>
    <w:rsid w:val="00AC411A"/>
    <w:rsid w:val="00AC41DE"/>
    <w:rsid w:val="00AC4A3A"/>
    <w:rsid w:val="00AC54A8"/>
    <w:rsid w:val="00AC5877"/>
    <w:rsid w:val="00AC60E7"/>
    <w:rsid w:val="00AC619A"/>
    <w:rsid w:val="00AC7427"/>
    <w:rsid w:val="00AD0630"/>
    <w:rsid w:val="00AD0D99"/>
    <w:rsid w:val="00AD1B3C"/>
    <w:rsid w:val="00AD24D5"/>
    <w:rsid w:val="00AD2F29"/>
    <w:rsid w:val="00AD33B7"/>
    <w:rsid w:val="00AD3FE8"/>
    <w:rsid w:val="00AD4688"/>
    <w:rsid w:val="00AD53D8"/>
    <w:rsid w:val="00AD5D26"/>
    <w:rsid w:val="00AD5EAE"/>
    <w:rsid w:val="00AD7C1C"/>
    <w:rsid w:val="00AE0167"/>
    <w:rsid w:val="00AE029A"/>
    <w:rsid w:val="00AE0C37"/>
    <w:rsid w:val="00AE122C"/>
    <w:rsid w:val="00AE224F"/>
    <w:rsid w:val="00AE30B7"/>
    <w:rsid w:val="00AE3AB4"/>
    <w:rsid w:val="00AE3FA3"/>
    <w:rsid w:val="00AE4640"/>
    <w:rsid w:val="00AE48A3"/>
    <w:rsid w:val="00AE4ED9"/>
    <w:rsid w:val="00AE5197"/>
    <w:rsid w:val="00AE5571"/>
    <w:rsid w:val="00AE6257"/>
    <w:rsid w:val="00AE6F89"/>
    <w:rsid w:val="00AE7F6B"/>
    <w:rsid w:val="00AF022D"/>
    <w:rsid w:val="00AF03EF"/>
    <w:rsid w:val="00AF06E2"/>
    <w:rsid w:val="00AF1469"/>
    <w:rsid w:val="00AF1AD2"/>
    <w:rsid w:val="00AF428D"/>
    <w:rsid w:val="00AF452D"/>
    <w:rsid w:val="00AF4AD4"/>
    <w:rsid w:val="00AF564D"/>
    <w:rsid w:val="00AF5BE3"/>
    <w:rsid w:val="00AF71AF"/>
    <w:rsid w:val="00AF7FBD"/>
    <w:rsid w:val="00B00091"/>
    <w:rsid w:val="00B000F1"/>
    <w:rsid w:val="00B005E4"/>
    <w:rsid w:val="00B00855"/>
    <w:rsid w:val="00B01108"/>
    <w:rsid w:val="00B01867"/>
    <w:rsid w:val="00B01C20"/>
    <w:rsid w:val="00B04B84"/>
    <w:rsid w:val="00B0529A"/>
    <w:rsid w:val="00B0711A"/>
    <w:rsid w:val="00B07EE6"/>
    <w:rsid w:val="00B11350"/>
    <w:rsid w:val="00B11497"/>
    <w:rsid w:val="00B11C7C"/>
    <w:rsid w:val="00B1253A"/>
    <w:rsid w:val="00B12949"/>
    <w:rsid w:val="00B13579"/>
    <w:rsid w:val="00B14AE7"/>
    <w:rsid w:val="00B14E85"/>
    <w:rsid w:val="00B14FED"/>
    <w:rsid w:val="00B15756"/>
    <w:rsid w:val="00B1781C"/>
    <w:rsid w:val="00B17CD7"/>
    <w:rsid w:val="00B206D4"/>
    <w:rsid w:val="00B21931"/>
    <w:rsid w:val="00B21EF7"/>
    <w:rsid w:val="00B22B95"/>
    <w:rsid w:val="00B22F04"/>
    <w:rsid w:val="00B23CA5"/>
    <w:rsid w:val="00B23D94"/>
    <w:rsid w:val="00B25E8A"/>
    <w:rsid w:val="00B27627"/>
    <w:rsid w:val="00B27A9C"/>
    <w:rsid w:val="00B27D55"/>
    <w:rsid w:val="00B313D9"/>
    <w:rsid w:val="00B31C38"/>
    <w:rsid w:val="00B34783"/>
    <w:rsid w:val="00B347C8"/>
    <w:rsid w:val="00B34854"/>
    <w:rsid w:val="00B3514A"/>
    <w:rsid w:val="00B35864"/>
    <w:rsid w:val="00B35C67"/>
    <w:rsid w:val="00B3697A"/>
    <w:rsid w:val="00B40317"/>
    <w:rsid w:val="00B4041F"/>
    <w:rsid w:val="00B4094D"/>
    <w:rsid w:val="00B417A2"/>
    <w:rsid w:val="00B41A13"/>
    <w:rsid w:val="00B41BB8"/>
    <w:rsid w:val="00B41C30"/>
    <w:rsid w:val="00B4200F"/>
    <w:rsid w:val="00B4260B"/>
    <w:rsid w:val="00B42D46"/>
    <w:rsid w:val="00B44A2F"/>
    <w:rsid w:val="00B44AC3"/>
    <w:rsid w:val="00B45DFA"/>
    <w:rsid w:val="00B4642C"/>
    <w:rsid w:val="00B4694C"/>
    <w:rsid w:val="00B469D3"/>
    <w:rsid w:val="00B4726A"/>
    <w:rsid w:val="00B4730D"/>
    <w:rsid w:val="00B477AD"/>
    <w:rsid w:val="00B50305"/>
    <w:rsid w:val="00B50D90"/>
    <w:rsid w:val="00B51039"/>
    <w:rsid w:val="00B51880"/>
    <w:rsid w:val="00B51AED"/>
    <w:rsid w:val="00B52A27"/>
    <w:rsid w:val="00B542CC"/>
    <w:rsid w:val="00B54308"/>
    <w:rsid w:val="00B546B1"/>
    <w:rsid w:val="00B54C67"/>
    <w:rsid w:val="00B61C9B"/>
    <w:rsid w:val="00B63C1B"/>
    <w:rsid w:val="00B6692B"/>
    <w:rsid w:val="00B70A38"/>
    <w:rsid w:val="00B712CA"/>
    <w:rsid w:val="00B719A1"/>
    <w:rsid w:val="00B720D3"/>
    <w:rsid w:val="00B732F2"/>
    <w:rsid w:val="00B73589"/>
    <w:rsid w:val="00B747FC"/>
    <w:rsid w:val="00B754E1"/>
    <w:rsid w:val="00B75FFF"/>
    <w:rsid w:val="00B7627C"/>
    <w:rsid w:val="00B763FC"/>
    <w:rsid w:val="00B76A27"/>
    <w:rsid w:val="00B77181"/>
    <w:rsid w:val="00B77478"/>
    <w:rsid w:val="00B77605"/>
    <w:rsid w:val="00B800BA"/>
    <w:rsid w:val="00B81258"/>
    <w:rsid w:val="00B81E67"/>
    <w:rsid w:val="00B81FFA"/>
    <w:rsid w:val="00B822A3"/>
    <w:rsid w:val="00B84677"/>
    <w:rsid w:val="00B84780"/>
    <w:rsid w:val="00B856F4"/>
    <w:rsid w:val="00B861E5"/>
    <w:rsid w:val="00B87140"/>
    <w:rsid w:val="00B87BF3"/>
    <w:rsid w:val="00B90250"/>
    <w:rsid w:val="00B902C1"/>
    <w:rsid w:val="00B90917"/>
    <w:rsid w:val="00B922A3"/>
    <w:rsid w:val="00B92845"/>
    <w:rsid w:val="00B9343F"/>
    <w:rsid w:val="00B93A3E"/>
    <w:rsid w:val="00B940AF"/>
    <w:rsid w:val="00B95370"/>
    <w:rsid w:val="00B961E9"/>
    <w:rsid w:val="00B96B76"/>
    <w:rsid w:val="00B97592"/>
    <w:rsid w:val="00B97D03"/>
    <w:rsid w:val="00BA06F4"/>
    <w:rsid w:val="00BA08E7"/>
    <w:rsid w:val="00BA0FE5"/>
    <w:rsid w:val="00BA12B3"/>
    <w:rsid w:val="00BA14F0"/>
    <w:rsid w:val="00BA1CFB"/>
    <w:rsid w:val="00BA65DB"/>
    <w:rsid w:val="00BA6821"/>
    <w:rsid w:val="00BA751B"/>
    <w:rsid w:val="00BA75EF"/>
    <w:rsid w:val="00BA7D4C"/>
    <w:rsid w:val="00BB1577"/>
    <w:rsid w:val="00BB22B4"/>
    <w:rsid w:val="00BB3493"/>
    <w:rsid w:val="00BB4443"/>
    <w:rsid w:val="00BB58EE"/>
    <w:rsid w:val="00BB595B"/>
    <w:rsid w:val="00BB5D2E"/>
    <w:rsid w:val="00BB7C6D"/>
    <w:rsid w:val="00BC03C6"/>
    <w:rsid w:val="00BC0911"/>
    <w:rsid w:val="00BC139D"/>
    <w:rsid w:val="00BC2D78"/>
    <w:rsid w:val="00BC2F4D"/>
    <w:rsid w:val="00BC3033"/>
    <w:rsid w:val="00BC3138"/>
    <w:rsid w:val="00BC32F5"/>
    <w:rsid w:val="00BC4750"/>
    <w:rsid w:val="00BC4F8F"/>
    <w:rsid w:val="00BC67A4"/>
    <w:rsid w:val="00BC6E9C"/>
    <w:rsid w:val="00BD1A34"/>
    <w:rsid w:val="00BD1F2F"/>
    <w:rsid w:val="00BD2B73"/>
    <w:rsid w:val="00BD34DE"/>
    <w:rsid w:val="00BD3681"/>
    <w:rsid w:val="00BD3773"/>
    <w:rsid w:val="00BD4D88"/>
    <w:rsid w:val="00BD55CA"/>
    <w:rsid w:val="00BD5DA6"/>
    <w:rsid w:val="00BD636C"/>
    <w:rsid w:val="00BD68AF"/>
    <w:rsid w:val="00BD7F79"/>
    <w:rsid w:val="00BE02DD"/>
    <w:rsid w:val="00BE05B9"/>
    <w:rsid w:val="00BE0717"/>
    <w:rsid w:val="00BE323E"/>
    <w:rsid w:val="00BE3906"/>
    <w:rsid w:val="00BE5230"/>
    <w:rsid w:val="00BE56CA"/>
    <w:rsid w:val="00BE5954"/>
    <w:rsid w:val="00BE5D80"/>
    <w:rsid w:val="00BE62CF"/>
    <w:rsid w:val="00BE670A"/>
    <w:rsid w:val="00BE6C8C"/>
    <w:rsid w:val="00BE6F27"/>
    <w:rsid w:val="00BE747E"/>
    <w:rsid w:val="00BF0A25"/>
    <w:rsid w:val="00BF15A2"/>
    <w:rsid w:val="00BF1619"/>
    <w:rsid w:val="00BF198A"/>
    <w:rsid w:val="00BF266E"/>
    <w:rsid w:val="00BF3BDB"/>
    <w:rsid w:val="00BF41B2"/>
    <w:rsid w:val="00BF4384"/>
    <w:rsid w:val="00BF5BEF"/>
    <w:rsid w:val="00BF7BE0"/>
    <w:rsid w:val="00C01810"/>
    <w:rsid w:val="00C04399"/>
    <w:rsid w:val="00C05C9E"/>
    <w:rsid w:val="00C061E1"/>
    <w:rsid w:val="00C07243"/>
    <w:rsid w:val="00C07392"/>
    <w:rsid w:val="00C0760B"/>
    <w:rsid w:val="00C10792"/>
    <w:rsid w:val="00C11429"/>
    <w:rsid w:val="00C1233E"/>
    <w:rsid w:val="00C1316D"/>
    <w:rsid w:val="00C13811"/>
    <w:rsid w:val="00C13B7D"/>
    <w:rsid w:val="00C13D65"/>
    <w:rsid w:val="00C145D8"/>
    <w:rsid w:val="00C1556C"/>
    <w:rsid w:val="00C1590E"/>
    <w:rsid w:val="00C15E0C"/>
    <w:rsid w:val="00C161C6"/>
    <w:rsid w:val="00C165D6"/>
    <w:rsid w:val="00C16C2E"/>
    <w:rsid w:val="00C1730A"/>
    <w:rsid w:val="00C204B5"/>
    <w:rsid w:val="00C219B8"/>
    <w:rsid w:val="00C22B6C"/>
    <w:rsid w:val="00C240DC"/>
    <w:rsid w:val="00C24511"/>
    <w:rsid w:val="00C245AB"/>
    <w:rsid w:val="00C256E1"/>
    <w:rsid w:val="00C264D3"/>
    <w:rsid w:val="00C3005C"/>
    <w:rsid w:val="00C3038E"/>
    <w:rsid w:val="00C303B0"/>
    <w:rsid w:val="00C305AF"/>
    <w:rsid w:val="00C3071F"/>
    <w:rsid w:val="00C3092C"/>
    <w:rsid w:val="00C30AB8"/>
    <w:rsid w:val="00C30DBD"/>
    <w:rsid w:val="00C321DF"/>
    <w:rsid w:val="00C326FE"/>
    <w:rsid w:val="00C32977"/>
    <w:rsid w:val="00C34B2B"/>
    <w:rsid w:val="00C35E7A"/>
    <w:rsid w:val="00C36353"/>
    <w:rsid w:val="00C3682F"/>
    <w:rsid w:val="00C36FF2"/>
    <w:rsid w:val="00C40A08"/>
    <w:rsid w:val="00C40B7E"/>
    <w:rsid w:val="00C41F88"/>
    <w:rsid w:val="00C42C97"/>
    <w:rsid w:val="00C43398"/>
    <w:rsid w:val="00C44509"/>
    <w:rsid w:val="00C44FDE"/>
    <w:rsid w:val="00C4530B"/>
    <w:rsid w:val="00C45859"/>
    <w:rsid w:val="00C46187"/>
    <w:rsid w:val="00C46880"/>
    <w:rsid w:val="00C4713B"/>
    <w:rsid w:val="00C475A5"/>
    <w:rsid w:val="00C533A3"/>
    <w:rsid w:val="00C53462"/>
    <w:rsid w:val="00C53934"/>
    <w:rsid w:val="00C54DC6"/>
    <w:rsid w:val="00C54DFE"/>
    <w:rsid w:val="00C554E4"/>
    <w:rsid w:val="00C565C2"/>
    <w:rsid w:val="00C56992"/>
    <w:rsid w:val="00C57080"/>
    <w:rsid w:val="00C571D4"/>
    <w:rsid w:val="00C579C0"/>
    <w:rsid w:val="00C61CCA"/>
    <w:rsid w:val="00C622D4"/>
    <w:rsid w:val="00C63AC5"/>
    <w:rsid w:val="00C63DB9"/>
    <w:rsid w:val="00C63F97"/>
    <w:rsid w:val="00C6560F"/>
    <w:rsid w:val="00C65F0F"/>
    <w:rsid w:val="00C67A26"/>
    <w:rsid w:val="00C67E9F"/>
    <w:rsid w:val="00C71ACA"/>
    <w:rsid w:val="00C73B7A"/>
    <w:rsid w:val="00C73F68"/>
    <w:rsid w:val="00C7441A"/>
    <w:rsid w:val="00C748CD"/>
    <w:rsid w:val="00C75780"/>
    <w:rsid w:val="00C75D33"/>
    <w:rsid w:val="00C7758F"/>
    <w:rsid w:val="00C81F3A"/>
    <w:rsid w:val="00C84378"/>
    <w:rsid w:val="00C84715"/>
    <w:rsid w:val="00C84DF6"/>
    <w:rsid w:val="00C85057"/>
    <w:rsid w:val="00C85715"/>
    <w:rsid w:val="00C85BE5"/>
    <w:rsid w:val="00C875CB"/>
    <w:rsid w:val="00C87D72"/>
    <w:rsid w:val="00C9109E"/>
    <w:rsid w:val="00C91614"/>
    <w:rsid w:val="00C91644"/>
    <w:rsid w:val="00C91967"/>
    <w:rsid w:val="00C922DC"/>
    <w:rsid w:val="00C92716"/>
    <w:rsid w:val="00C93DE4"/>
    <w:rsid w:val="00C94B2F"/>
    <w:rsid w:val="00C94D31"/>
    <w:rsid w:val="00C95598"/>
    <w:rsid w:val="00C963E4"/>
    <w:rsid w:val="00C96AC0"/>
    <w:rsid w:val="00CA0095"/>
    <w:rsid w:val="00CA088C"/>
    <w:rsid w:val="00CA0E17"/>
    <w:rsid w:val="00CA1B42"/>
    <w:rsid w:val="00CA1C34"/>
    <w:rsid w:val="00CA1EF9"/>
    <w:rsid w:val="00CA23A9"/>
    <w:rsid w:val="00CA3240"/>
    <w:rsid w:val="00CA3898"/>
    <w:rsid w:val="00CA45BB"/>
    <w:rsid w:val="00CA556B"/>
    <w:rsid w:val="00CA6256"/>
    <w:rsid w:val="00CA63AE"/>
    <w:rsid w:val="00CA715B"/>
    <w:rsid w:val="00CA75B4"/>
    <w:rsid w:val="00CA788C"/>
    <w:rsid w:val="00CB094A"/>
    <w:rsid w:val="00CB0D17"/>
    <w:rsid w:val="00CB1158"/>
    <w:rsid w:val="00CB1E28"/>
    <w:rsid w:val="00CB257F"/>
    <w:rsid w:val="00CB3395"/>
    <w:rsid w:val="00CB3943"/>
    <w:rsid w:val="00CB46BB"/>
    <w:rsid w:val="00CB5078"/>
    <w:rsid w:val="00CB5277"/>
    <w:rsid w:val="00CB7CB3"/>
    <w:rsid w:val="00CC05BD"/>
    <w:rsid w:val="00CC11C0"/>
    <w:rsid w:val="00CC17B5"/>
    <w:rsid w:val="00CC193C"/>
    <w:rsid w:val="00CC2663"/>
    <w:rsid w:val="00CC2FC9"/>
    <w:rsid w:val="00CC3076"/>
    <w:rsid w:val="00CC3322"/>
    <w:rsid w:val="00CC41B7"/>
    <w:rsid w:val="00CC43DA"/>
    <w:rsid w:val="00CC4479"/>
    <w:rsid w:val="00CC44E9"/>
    <w:rsid w:val="00CC4609"/>
    <w:rsid w:val="00CC4904"/>
    <w:rsid w:val="00CC4FEC"/>
    <w:rsid w:val="00CC592C"/>
    <w:rsid w:val="00CD19F3"/>
    <w:rsid w:val="00CD22C6"/>
    <w:rsid w:val="00CD2BBD"/>
    <w:rsid w:val="00CD34AB"/>
    <w:rsid w:val="00CD467C"/>
    <w:rsid w:val="00CD56FE"/>
    <w:rsid w:val="00CD6B6F"/>
    <w:rsid w:val="00CD79EB"/>
    <w:rsid w:val="00CE015F"/>
    <w:rsid w:val="00CE0315"/>
    <w:rsid w:val="00CE04A8"/>
    <w:rsid w:val="00CE05EB"/>
    <w:rsid w:val="00CE0713"/>
    <w:rsid w:val="00CE20D6"/>
    <w:rsid w:val="00CE2105"/>
    <w:rsid w:val="00CE210A"/>
    <w:rsid w:val="00CE2175"/>
    <w:rsid w:val="00CE324E"/>
    <w:rsid w:val="00CE4714"/>
    <w:rsid w:val="00CE486F"/>
    <w:rsid w:val="00CE4A0E"/>
    <w:rsid w:val="00CE63C7"/>
    <w:rsid w:val="00CE66CD"/>
    <w:rsid w:val="00CE77A3"/>
    <w:rsid w:val="00CE7C0E"/>
    <w:rsid w:val="00CF0DA8"/>
    <w:rsid w:val="00CF1424"/>
    <w:rsid w:val="00CF1A36"/>
    <w:rsid w:val="00CF2630"/>
    <w:rsid w:val="00CF2C76"/>
    <w:rsid w:val="00CF58B5"/>
    <w:rsid w:val="00D001A9"/>
    <w:rsid w:val="00D00956"/>
    <w:rsid w:val="00D00E6F"/>
    <w:rsid w:val="00D02BE7"/>
    <w:rsid w:val="00D02EB6"/>
    <w:rsid w:val="00D036A7"/>
    <w:rsid w:val="00D043FE"/>
    <w:rsid w:val="00D04735"/>
    <w:rsid w:val="00D049E4"/>
    <w:rsid w:val="00D04F08"/>
    <w:rsid w:val="00D055F9"/>
    <w:rsid w:val="00D057E5"/>
    <w:rsid w:val="00D059AF"/>
    <w:rsid w:val="00D06444"/>
    <w:rsid w:val="00D06EDF"/>
    <w:rsid w:val="00D1049B"/>
    <w:rsid w:val="00D119CF"/>
    <w:rsid w:val="00D11B16"/>
    <w:rsid w:val="00D11B1D"/>
    <w:rsid w:val="00D12EA6"/>
    <w:rsid w:val="00D13CF2"/>
    <w:rsid w:val="00D13E2D"/>
    <w:rsid w:val="00D14193"/>
    <w:rsid w:val="00D14A49"/>
    <w:rsid w:val="00D14B9B"/>
    <w:rsid w:val="00D15318"/>
    <w:rsid w:val="00D15B09"/>
    <w:rsid w:val="00D17F09"/>
    <w:rsid w:val="00D20940"/>
    <w:rsid w:val="00D22E8B"/>
    <w:rsid w:val="00D233C6"/>
    <w:rsid w:val="00D260D0"/>
    <w:rsid w:val="00D27F8A"/>
    <w:rsid w:val="00D3040F"/>
    <w:rsid w:val="00D30413"/>
    <w:rsid w:val="00D30B11"/>
    <w:rsid w:val="00D32F6C"/>
    <w:rsid w:val="00D34B70"/>
    <w:rsid w:val="00D34CEF"/>
    <w:rsid w:val="00D353D1"/>
    <w:rsid w:val="00D35B58"/>
    <w:rsid w:val="00D35B5E"/>
    <w:rsid w:val="00D35E0A"/>
    <w:rsid w:val="00D36059"/>
    <w:rsid w:val="00D360FC"/>
    <w:rsid w:val="00D361BF"/>
    <w:rsid w:val="00D36C2B"/>
    <w:rsid w:val="00D37C79"/>
    <w:rsid w:val="00D404C8"/>
    <w:rsid w:val="00D4177C"/>
    <w:rsid w:val="00D42315"/>
    <w:rsid w:val="00D427EB"/>
    <w:rsid w:val="00D43BEC"/>
    <w:rsid w:val="00D43CD5"/>
    <w:rsid w:val="00D43D04"/>
    <w:rsid w:val="00D44F35"/>
    <w:rsid w:val="00D452DB"/>
    <w:rsid w:val="00D45610"/>
    <w:rsid w:val="00D458C9"/>
    <w:rsid w:val="00D45C9C"/>
    <w:rsid w:val="00D46721"/>
    <w:rsid w:val="00D46CE6"/>
    <w:rsid w:val="00D46D7F"/>
    <w:rsid w:val="00D477EB"/>
    <w:rsid w:val="00D518CD"/>
    <w:rsid w:val="00D51AB4"/>
    <w:rsid w:val="00D525A3"/>
    <w:rsid w:val="00D52B09"/>
    <w:rsid w:val="00D5490F"/>
    <w:rsid w:val="00D54936"/>
    <w:rsid w:val="00D56407"/>
    <w:rsid w:val="00D56EBE"/>
    <w:rsid w:val="00D575D9"/>
    <w:rsid w:val="00D60189"/>
    <w:rsid w:val="00D60AB7"/>
    <w:rsid w:val="00D62CD6"/>
    <w:rsid w:val="00D64F65"/>
    <w:rsid w:val="00D70750"/>
    <w:rsid w:val="00D70B80"/>
    <w:rsid w:val="00D71B24"/>
    <w:rsid w:val="00D72700"/>
    <w:rsid w:val="00D727EF"/>
    <w:rsid w:val="00D73B9E"/>
    <w:rsid w:val="00D73CD7"/>
    <w:rsid w:val="00D74F97"/>
    <w:rsid w:val="00D75219"/>
    <w:rsid w:val="00D752B5"/>
    <w:rsid w:val="00D75B45"/>
    <w:rsid w:val="00D75F79"/>
    <w:rsid w:val="00D76841"/>
    <w:rsid w:val="00D806C5"/>
    <w:rsid w:val="00D8071B"/>
    <w:rsid w:val="00D818F4"/>
    <w:rsid w:val="00D81EE5"/>
    <w:rsid w:val="00D82251"/>
    <w:rsid w:val="00D83989"/>
    <w:rsid w:val="00D83C0B"/>
    <w:rsid w:val="00D843BB"/>
    <w:rsid w:val="00D84C55"/>
    <w:rsid w:val="00D863A7"/>
    <w:rsid w:val="00D8661C"/>
    <w:rsid w:val="00D91447"/>
    <w:rsid w:val="00D925D1"/>
    <w:rsid w:val="00D92973"/>
    <w:rsid w:val="00D92D05"/>
    <w:rsid w:val="00D94BEE"/>
    <w:rsid w:val="00D950F7"/>
    <w:rsid w:val="00D9596A"/>
    <w:rsid w:val="00D96D80"/>
    <w:rsid w:val="00D96F07"/>
    <w:rsid w:val="00D97094"/>
    <w:rsid w:val="00DA17F9"/>
    <w:rsid w:val="00DA1C81"/>
    <w:rsid w:val="00DA25D7"/>
    <w:rsid w:val="00DA3271"/>
    <w:rsid w:val="00DA350C"/>
    <w:rsid w:val="00DA3600"/>
    <w:rsid w:val="00DA4146"/>
    <w:rsid w:val="00DA4EB5"/>
    <w:rsid w:val="00DA581D"/>
    <w:rsid w:val="00DA6973"/>
    <w:rsid w:val="00DB0DD8"/>
    <w:rsid w:val="00DB114F"/>
    <w:rsid w:val="00DB129E"/>
    <w:rsid w:val="00DB19A5"/>
    <w:rsid w:val="00DB292A"/>
    <w:rsid w:val="00DB2AE0"/>
    <w:rsid w:val="00DB3139"/>
    <w:rsid w:val="00DB4077"/>
    <w:rsid w:val="00DB4AB0"/>
    <w:rsid w:val="00DB5105"/>
    <w:rsid w:val="00DB6206"/>
    <w:rsid w:val="00DB621C"/>
    <w:rsid w:val="00DB7C05"/>
    <w:rsid w:val="00DC0A3D"/>
    <w:rsid w:val="00DC0BFD"/>
    <w:rsid w:val="00DC0F76"/>
    <w:rsid w:val="00DC2058"/>
    <w:rsid w:val="00DC2955"/>
    <w:rsid w:val="00DC29D7"/>
    <w:rsid w:val="00DC322F"/>
    <w:rsid w:val="00DC38F5"/>
    <w:rsid w:val="00DC471D"/>
    <w:rsid w:val="00DC481F"/>
    <w:rsid w:val="00DC4C02"/>
    <w:rsid w:val="00DC60D9"/>
    <w:rsid w:val="00DC6194"/>
    <w:rsid w:val="00DC6924"/>
    <w:rsid w:val="00DD0D32"/>
    <w:rsid w:val="00DD10A0"/>
    <w:rsid w:val="00DD1E8A"/>
    <w:rsid w:val="00DD259F"/>
    <w:rsid w:val="00DD2CC1"/>
    <w:rsid w:val="00DD3F08"/>
    <w:rsid w:val="00DD4B08"/>
    <w:rsid w:val="00DD4B52"/>
    <w:rsid w:val="00DD6AF8"/>
    <w:rsid w:val="00DD6D0F"/>
    <w:rsid w:val="00DE02F0"/>
    <w:rsid w:val="00DE0526"/>
    <w:rsid w:val="00DE1511"/>
    <w:rsid w:val="00DE3DE7"/>
    <w:rsid w:val="00DE4602"/>
    <w:rsid w:val="00DE5232"/>
    <w:rsid w:val="00DE5320"/>
    <w:rsid w:val="00DE6768"/>
    <w:rsid w:val="00DE7812"/>
    <w:rsid w:val="00DF13EF"/>
    <w:rsid w:val="00DF16F5"/>
    <w:rsid w:val="00DF172C"/>
    <w:rsid w:val="00DF48F6"/>
    <w:rsid w:val="00DF5050"/>
    <w:rsid w:val="00DF52B2"/>
    <w:rsid w:val="00DF53BC"/>
    <w:rsid w:val="00DF5B41"/>
    <w:rsid w:val="00DF708E"/>
    <w:rsid w:val="00E00070"/>
    <w:rsid w:val="00E009FE"/>
    <w:rsid w:val="00E0161F"/>
    <w:rsid w:val="00E01916"/>
    <w:rsid w:val="00E022E6"/>
    <w:rsid w:val="00E07150"/>
    <w:rsid w:val="00E076EE"/>
    <w:rsid w:val="00E079D2"/>
    <w:rsid w:val="00E10D6B"/>
    <w:rsid w:val="00E11B35"/>
    <w:rsid w:val="00E12334"/>
    <w:rsid w:val="00E12FFD"/>
    <w:rsid w:val="00E1390D"/>
    <w:rsid w:val="00E13FBD"/>
    <w:rsid w:val="00E151EC"/>
    <w:rsid w:val="00E1643A"/>
    <w:rsid w:val="00E1696D"/>
    <w:rsid w:val="00E171EF"/>
    <w:rsid w:val="00E17FD4"/>
    <w:rsid w:val="00E228C7"/>
    <w:rsid w:val="00E22DC8"/>
    <w:rsid w:val="00E23362"/>
    <w:rsid w:val="00E235C6"/>
    <w:rsid w:val="00E2380E"/>
    <w:rsid w:val="00E2456A"/>
    <w:rsid w:val="00E25488"/>
    <w:rsid w:val="00E2560F"/>
    <w:rsid w:val="00E25626"/>
    <w:rsid w:val="00E2618E"/>
    <w:rsid w:val="00E30DE3"/>
    <w:rsid w:val="00E324DB"/>
    <w:rsid w:val="00E333C6"/>
    <w:rsid w:val="00E3573E"/>
    <w:rsid w:val="00E35F01"/>
    <w:rsid w:val="00E36010"/>
    <w:rsid w:val="00E36EB3"/>
    <w:rsid w:val="00E373BA"/>
    <w:rsid w:val="00E3793A"/>
    <w:rsid w:val="00E414DA"/>
    <w:rsid w:val="00E41977"/>
    <w:rsid w:val="00E4197A"/>
    <w:rsid w:val="00E420CE"/>
    <w:rsid w:val="00E431C0"/>
    <w:rsid w:val="00E431F8"/>
    <w:rsid w:val="00E47649"/>
    <w:rsid w:val="00E50E49"/>
    <w:rsid w:val="00E50F52"/>
    <w:rsid w:val="00E52C2F"/>
    <w:rsid w:val="00E5401F"/>
    <w:rsid w:val="00E54EB0"/>
    <w:rsid w:val="00E56761"/>
    <w:rsid w:val="00E607AF"/>
    <w:rsid w:val="00E60B7D"/>
    <w:rsid w:val="00E61A74"/>
    <w:rsid w:val="00E625D1"/>
    <w:rsid w:val="00E62AD1"/>
    <w:rsid w:val="00E62D94"/>
    <w:rsid w:val="00E63EB9"/>
    <w:rsid w:val="00E640C8"/>
    <w:rsid w:val="00E642DD"/>
    <w:rsid w:val="00E64657"/>
    <w:rsid w:val="00E64C89"/>
    <w:rsid w:val="00E65ABF"/>
    <w:rsid w:val="00E67432"/>
    <w:rsid w:val="00E67A0C"/>
    <w:rsid w:val="00E67E9B"/>
    <w:rsid w:val="00E7065C"/>
    <w:rsid w:val="00E70AB6"/>
    <w:rsid w:val="00E7161F"/>
    <w:rsid w:val="00E71CBF"/>
    <w:rsid w:val="00E71D6F"/>
    <w:rsid w:val="00E72FA7"/>
    <w:rsid w:val="00E730D4"/>
    <w:rsid w:val="00E738B2"/>
    <w:rsid w:val="00E73FA0"/>
    <w:rsid w:val="00E74674"/>
    <w:rsid w:val="00E74806"/>
    <w:rsid w:val="00E77061"/>
    <w:rsid w:val="00E7724B"/>
    <w:rsid w:val="00E77FE3"/>
    <w:rsid w:val="00E8001D"/>
    <w:rsid w:val="00E80AC3"/>
    <w:rsid w:val="00E80F55"/>
    <w:rsid w:val="00E8152F"/>
    <w:rsid w:val="00E818C9"/>
    <w:rsid w:val="00E81E99"/>
    <w:rsid w:val="00E82BF6"/>
    <w:rsid w:val="00E82DAD"/>
    <w:rsid w:val="00E82F6D"/>
    <w:rsid w:val="00E82FC7"/>
    <w:rsid w:val="00E838BC"/>
    <w:rsid w:val="00E83A6F"/>
    <w:rsid w:val="00E83F1E"/>
    <w:rsid w:val="00E840C6"/>
    <w:rsid w:val="00E85B49"/>
    <w:rsid w:val="00E85FA6"/>
    <w:rsid w:val="00E87291"/>
    <w:rsid w:val="00E8752C"/>
    <w:rsid w:val="00E87902"/>
    <w:rsid w:val="00E87DBF"/>
    <w:rsid w:val="00E90A4C"/>
    <w:rsid w:val="00E9155D"/>
    <w:rsid w:val="00E917EE"/>
    <w:rsid w:val="00E93691"/>
    <w:rsid w:val="00E93C0B"/>
    <w:rsid w:val="00E94A40"/>
    <w:rsid w:val="00E95CA5"/>
    <w:rsid w:val="00E9705A"/>
    <w:rsid w:val="00E9772D"/>
    <w:rsid w:val="00EA0576"/>
    <w:rsid w:val="00EA0B80"/>
    <w:rsid w:val="00EA1C09"/>
    <w:rsid w:val="00EA25D4"/>
    <w:rsid w:val="00EA3642"/>
    <w:rsid w:val="00EA4085"/>
    <w:rsid w:val="00EA4D20"/>
    <w:rsid w:val="00EA6A5B"/>
    <w:rsid w:val="00EA6FCE"/>
    <w:rsid w:val="00EA76B9"/>
    <w:rsid w:val="00EB3045"/>
    <w:rsid w:val="00EB383A"/>
    <w:rsid w:val="00EB388B"/>
    <w:rsid w:val="00EB3B94"/>
    <w:rsid w:val="00EB3CD3"/>
    <w:rsid w:val="00EB4924"/>
    <w:rsid w:val="00EB6EFF"/>
    <w:rsid w:val="00EC017C"/>
    <w:rsid w:val="00EC04C9"/>
    <w:rsid w:val="00EC217E"/>
    <w:rsid w:val="00EC266C"/>
    <w:rsid w:val="00EC3027"/>
    <w:rsid w:val="00EC4291"/>
    <w:rsid w:val="00EC659D"/>
    <w:rsid w:val="00EC6BE2"/>
    <w:rsid w:val="00EC6D74"/>
    <w:rsid w:val="00ED0DCD"/>
    <w:rsid w:val="00ED2A21"/>
    <w:rsid w:val="00ED2E6C"/>
    <w:rsid w:val="00ED4227"/>
    <w:rsid w:val="00ED4400"/>
    <w:rsid w:val="00ED5BEC"/>
    <w:rsid w:val="00ED5D7C"/>
    <w:rsid w:val="00ED7370"/>
    <w:rsid w:val="00ED7BB9"/>
    <w:rsid w:val="00ED7E23"/>
    <w:rsid w:val="00EE17DC"/>
    <w:rsid w:val="00EE1927"/>
    <w:rsid w:val="00EE1B30"/>
    <w:rsid w:val="00EE1D73"/>
    <w:rsid w:val="00EE1FAA"/>
    <w:rsid w:val="00EE2C3A"/>
    <w:rsid w:val="00EE3926"/>
    <w:rsid w:val="00EE3F5D"/>
    <w:rsid w:val="00EE40EB"/>
    <w:rsid w:val="00EE4203"/>
    <w:rsid w:val="00EE4402"/>
    <w:rsid w:val="00EE4935"/>
    <w:rsid w:val="00EE502E"/>
    <w:rsid w:val="00EE50C5"/>
    <w:rsid w:val="00EE5757"/>
    <w:rsid w:val="00EE7335"/>
    <w:rsid w:val="00EF0EDB"/>
    <w:rsid w:val="00EF1DDA"/>
    <w:rsid w:val="00EF4B27"/>
    <w:rsid w:val="00EF4C69"/>
    <w:rsid w:val="00EF4E86"/>
    <w:rsid w:val="00EF5DF5"/>
    <w:rsid w:val="00EF6FCF"/>
    <w:rsid w:val="00EF7B13"/>
    <w:rsid w:val="00EF7D07"/>
    <w:rsid w:val="00F013DF"/>
    <w:rsid w:val="00F0171F"/>
    <w:rsid w:val="00F0263D"/>
    <w:rsid w:val="00F041CC"/>
    <w:rsid w:val="00F04CCD"/>
    <w:rsid w:val="00F05F65"/>
    <w:rsid w:val="00F0687F"/>
    <w:rsid w:val="00F07492"/>
    <w:rsid w:val="00F07658"/>
    <w:rsid w:val="00F10395"/>
    <w:rsid w:val="00F111BA"/>
    <w:rsid w:val="00F1181D"/>
    <w:rsid w:val="00F129EC"/>
    <w:rsid w:val="00F12C90"/>
    <w:rsid w:val="00F133E8"/>
    <w:rsid w:val="00F13F18"/>
    <w:rsid w:val="00F141D5"/>
    <w:rsid w:val="00F14368"/>
    <w:rsid w:val="00F14C2C"/>
    <w:rsid w:val="00F15660"/>
    <w:rsid w:val="00F1607B"/>
    <w:rsid w:val="00F163B2"/>
    <w:rsid w:val="00F16876"/>
    <w:rsid w:val="00F16A1A"/>
    <w:rsid w:val="00F17F06"/>
    <w:rsid w:val="00F215D5"/>
    <w:rsid w:val="00F21AE1"/>
    <w:rsid w:val="00F21CB0"/>
    <w:rsid w:val="00F22012"/>
    <w:rsid w:val="00F22021"/>
    <w:rsid w:val="00F23AFB"/>
    <w:rsid w:val="00F23E70"/>
    <w:rsid w:val="00F241F1"/>
    <w:rsid w:val="00F24281"/>
    <w:rsid w:val="00F244C0"/>
    <w:rsid w:val="00F2486F"/>
    <w:rsid w:val="00F25675"/>
    <w:rsid w:val="00F25C36"/>
    <w:rsid w:val="00F266A2"/>
    <w:rsid w:val="00F26E32"/>
    <w:rsid w:val="00F30C8E"/>
    <w:rsid w:val="00F31C0F"/>
    <w:rsid w:val="00F31C44"/>
    <w:rsid w:val="00F33158"/>
    <w:rsid w:val="00F33168"/>
    <w:rsid w:val="00F3405A"/>
    <w:rsid w:val="00F34263"/>
    <w:rsid w:val="00F34355"/>
    <w:rsid w:val="00F35023"/>
    <w:rsid w:val="00F3536B"/>
    <w:rsid w:val="00F3590E"/>
    <w:rsid w:val="00F360E4"/>
    <w:rsid w:val="00F369BA"/>
    <w:rsid w:val="00F41314"/>
    <w:rsid w:val="00F42226"/>
    <w:rsid w:val="00F42A37"/>
    <w:rsid w:val="00F42C8A"/>
    <w:rsid w:val="00F432F7"/>
    <w:rsid w:val="00F439DC"/>
    <w:rsid w:val="00F45C57"/>
    <w:rsid w:val="00F45F03"/>
    <w:rsid w:val="00F46828"/>
    <w:rsid w:val="00F46CCC"/>
    <w:rsid w:val="00F46DC6"/>
    <w:rsid w:val="00F5030F"/>
    <w:rsid w:val="00F5114C"/>
    <w:rsid w:val="00F515AA"/>
    <w:rsid w:val="00F51BEC"/>
    <w:rsid w:val="00F527D2"/>
    <w:rsid w:val="00F52D43"/>
    <w:rsid w:val="00F567FE"/>
    <w:rsid w:val="00F57245"/>
    <w:rsid w:val="00F61489"/>
    <w:rsid w:val="00F616D3"/>
    <w:rsid w:val="00F618A1"/>
    <w:rsid w:val="00F6212A"/>
    <w:rsid w:val="00F6292C"/>
    <w:rsid w:val="00F6412E"/>
    <w:rsid w:val="00F6434C"/>
    <w:rsid w:val="00F645DF"/>
    <w:rsid w:val="00F6488A"/>
    <w:rsid w:val="00F655EB"/>
    <w:rsid w:val="00F65F14"/>
    <w:rsid w:val="00F667C3"/>
    <w:rsid w:val="00F66B7E"/>
    <w:rsid w:val="00F66C1D"/>
    <w:rsid w:val="00F67D17"/>
    <w:rsid w:val="00F70117"/>
    <w:rsid w:val="00F705BB"/>
    <w:rsid w:val="00F71161"/>
    <w:rsid w:val="00F7185D"/>
    <w:rsid w:val="00F7237F"/>
    <w:rsid w:val="00F72B19"/>
    <w:rsid w:val="00F73546"/>
    <w:rsid w:val="00F735D9"/>
    <w:rsid w:val="00F737AF"/>
    <w:rsid w:val="00F74082"/>
    <w:rsid w:val="00F74746"/>
    <w:rsid w:val="00F7623D"/>
    <w:rsid w:val="00F763C9"/>
    <w:rsid w:val="00F76BDB"/>
    <w:rsid w:val="00F77476"/>
    <w:rsid w:val="00F81F3B"/>
    <w:rsid w:val="00F82531"/>
    <w:rsid w:val="00F83AD7"/>
    <w:rsid w:val="00F84B03"/>
    <w:rsid w:val="00F85084"/>
    <w:rsid w:val="00F85682"/>
    <w:rsid w:val="00F858CE"/>
    <w:rsid w:val="00F863BE"/>
    <w:rsid w:val="00F864A1"/>
    <w:rsid w:val="00F8659C"/>
    <w:rsid w:val="00F86A15"/>
    <w:rsid w:val="00F87AEB"/>
    <w:rsid w:val="00F90409"/>
    <w:rsid w:val="00F9156F"/>
    <w:rsid w:val="00F91A2B"/>
    <w:rsid w:val="00F91D1F"/>
    <w:rsid w:val="00F9251D"/>
    <w:rsid w:val="00F92776"/>
    <w:rsid w:val="00F928A2"/>
    <w:rsid w:val="00F93460"/>
    <w:rsid w:val="00F93603"/>
    <w:rsid w:val="00F94199"/>
    <w:rsid w:val="00F94289"/>
    <w:rsid w:val="00F94748"/>
    <w:rsid w:val="00F94AE3"/>
    <w:rsid w:val="00F95542"/>
    <w:rsid w:val="00F95FC1"/>
    <w:rsid w:val="00F962F3"/>
    <w:rsid w:val="00F964BC"/>
    <w:rsid w:val="00FA09BE"/>
    <w:rsid w:val="00FA251B"/>
    <w:rsid w:val="00FA338B"/>
    <w:rsid w:val="00FA3439"/>
    <w:rsid w:val="00FA4BA7"/>
    <w:rsid w:val="00FA5FC3"/>
    <w:rsid w:val="00FA6797"/>
    <w:rsid w:val="00FA6C18"/>
    <w:rsid w:val="00FA7020"/>
    <w:rsid w:val="00FA7CC5"/>
    <w:rsid w:val="00FB0283"/>
    <w:rsid w:val="00FB0A27"/>
    <w:rsid w:val="00FB0CF4"/>
    <w:rsid w:val="00FB162F"/>
    <w:rsid w:val="00FB37FD"/>
    <w:rsid w:val="00FB3BAF"/>
    <w:rsid w:val="00FB4216"/>
    <w:rsid w:val="00FB49F4"/>
    <w:rsid w:val="00FB57A1"/>
    <w:rsid w:val="00FB66A9"/>
    <w:rsid w:val="00FB6E7E"/>
    <w:rsid w:val="00FB788A"/>
    <w:rsid w:val="00FC0B96"/>
    <w:rsid w:val="00FC0C23"/>
    <w:rsid w:val="00FC1AF2"/>
    <w:rsid w:val="00FC1C00"/>
    <w:rsid w:val="00FC54EE"/>
    <w:rsid w:val="00FC5C7D"/>
    <w:rsid w:val="00FC5D2B"/>
    <w:rsid w:val="00FC7F75"/>
    <w:rsid w:val="00FD010B"/>
    <w:rsid w:val="00FD01A1"/>
    <w:rsid w:val="00FD0BAA"/>
    <w:rsid w:val="00FD108D"/>
    <w:rsid w:val="00FD1545"/>
    <w:rsid w:val="00FD405B"/>
    <w:rsid w:val="00FD4C0B"/>
    <w:rsid w:val="00FD50EE"/>
    <w:rsid w:val="00FD5FA0"/>
    <w:rsid w:val="00FD609C"/>
    <w:rsid w:val="00FD68F0"/>
    <w:rsid w:val="00FD6EB8"/>
    <w:rsid w:val="00FD7161"/>
    <w:rsid w:val="00FD73A0"/>
    <w:rsid w:val="00FD75F3"/>
    <w:rsid w:val="00FE0FE9"/>
    <w:rsid w:val="00FE130E"/>
    <w:rsid w:val="00FE3523"/>
    <w:rsid w:val="00FE3DB5"/>
    <w:rsid w:val="00FE3E04"/>
    <w:rsid w:val="00FE4729"/>
    <w:rsid w:val="00FE4DFC"/>
    <w:rsid w:val="00FE64FA"/>
    <w:rsid w:val="00FE6640"/>
    <w:rsid w:val="00FF0477"/>
    <w:rsid w:val="00FF197B"/>
    <w:rsid w:val="00FF36A0"/>
    <w:rsid w:val="00FF55D2"/>
    <w:rsid w:val="00FF55E6"/>
    <w:rsid w:val="00FF5B10"/>
    <w:rsid w:val="00FF5ED6"/>
    <w:rsid w:val="00FF6558"/>
    <w:rsid w:val="00FF764E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D0BAA"/>
  <w15:docId w15:val="{E0DC039E-C906-014B-A0A9-F47BF3D5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4D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14C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14C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76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14C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314C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0314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14C"/>
    <w:rPr>
      <w:rFonts w:ascii="Calibri" w:eastAsia="Calibri" w:hAnsi="Calibri" w:cs="Times New Roman"/>
    </w:rPr>
  </w:style>
  <w:style w:type="character" w:styleId="PageNumber">
    <w:name w:val="page number"/>
    <w:uiPriority w:val="99"/>
    <w:semiHidden/>
    <w:unhideWhenUsed/>
    <w:rsid w:val="0040314C"/>
  </w:style>
  <w:style w:type="paragraph" w:customStyle="1" w:styleId="EndNoteBibliographyTitle">
    <w:name w:val="EndNote Bibliography Title"/>
    <w:basedOn w:val="Normal"/>
    <w:link w:val="EndNoteBibliographyTitleCar"/>
    <w:rsid w:val="0040314C"/>
    <w:pPr>
      <w:jc w:val="center"/>
    </w:pPr>
    <w:rPr>
      <w:rFonts w:cs="Calibri"/>
      <w:lang w:val="en-US"/>
    </w:rPr>
  </w:style>
  <w:style w:type="character" w:customStyle="1" w:styleId="EndNoteBibliographyTitleCar">
    <w:name w:val="EndNote Bibliography Title Car"/>
    <w:link w:val="EndNoteBibliographyTitle"/>
    <w:rsid w:val="0040314C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0314C"/>
    <w:rPr>
      <w:rFonts w:cs="Calibri"/>
      <w:lang w:val="en-US"/>
    </w:rPr>
  </w:style>
  <w:style w:type="character" w:customStyle="1" w:styleId="EndNoteBibliographyCar">
    <w:name w:val="EndNote Bibliography Car"/>
    <w:link w:val="EndNoteBibliography"/>
    <w:rsid w:val="0040314C"/>
    <w:rPr>
      <w:rFonts w:ascii="Calibri" w:eastAsia="Calibri" w:hAnsi="Calibri" w:cs="Calibri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31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14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40314C"/>
    <w:rPr>
      <w:vertAlign w:val="superscript"/>
    </w:rPr>
  </w:style>
  <w:style w:type="character" w:styleId="Hyperlink">
    <w:name w:val="Hyperlink"/>
    <w:uiPriority w:val="99"/>
    <w:unhideWhenUsed/>
    <w:rsid w:val="0040314C"/>
    <w:rPr>
      <w:color w:val="0563C1"/>
      <w:u w:val="single"/>
    </w:rPr>
  </w:style>
  <w:style w:type="character" w:customStyle="1" w:styleId="Mentionnonrsolue1">
    <w:name w:val="Mention non résolue1"/>
    <w:uiPriority w:val="99"/>
    <w:semiHidden/>
    <w:unhideWhenUsed/>
    <w:rsid w:val="0040314C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403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14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4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4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4C"/>
    <w:rPr>
      <w:rFonts w:ascii="Times New Roman" w:eastAsia="Calibri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0314C"/>
    <w:pPr>
      <w:keepLines/>
      <w:spacing w:before="480" w:after="0" w:line="276" w:lineRule="auto"/>
      <w:outlineLvl w:val="9"/>
    </w:pPr>
    <w:rPr>
      <w:color w:val="2F5496"/>
      <w:kern w:val="0"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0314C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0314C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0314C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0314C"/>
    <w:rPr>
      <w:rFonts w:asciiTheme="minorHAnsi" w:hAnsiTheme="minorHAnsi" w:cstheme="minorHAnsi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4031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314C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214827"/>
    <w:pPr>
      <w:ind w:left="720"/>
      <w:contextualSpacing/>
    </w:pPr>
  </w:style>
  <w:style w:type="paragraph" w:customStyle="1" w:styleId="Default">
    <w:name w:val="Default"/>
    <w:rsid w:val="002624D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33">
    <w:name w:val="A3+3"/>
    <w:uiPriority w:val="99"/>
    <w:rsid w:val="002624D6"/>
    <w:rPr>
      <w:i/>
      <w:iCs/>
      <w:color w:val="000000"/>
      <w:sz w:val="8"/>
      <w:szCs w:val="8"/>
    </w:rPr>
  </w:style>
  <w:style w:type="character" w:customStyle="1" w:styleId="Heading3Char">
    <w:name w:val="Heading 3 Char"/>
    <w:basedOn w:val="DefaultParagraphFont"/>
    <w:link w:val="Heading3"/>
    <w:uiPriority w:val="9"/>
    <w:rsid w:val="0022763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C2A371-B561-4694-8155-E19D4F15A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4</Words>
  <Characters>7322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FB</Company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-2</dc:creator>
  <cp:keywords/>
  <dc:description/>
  <cp:lastModifiedBy>Arun Sharma</cp:lastModifiedBy>
  <cp:revision>2</cp:revision>
  <cp:lastPrinted>2023-04-13T14:35:00Z</cp:lastPrinted>
  <dcterms:created xsi:type="dcterms:W3CDTF">2024-12-24T04:36:00Z</dcterms:created>
  <dcterms:modified xsi:type="dcterms:W3CDTF">2024-12-24T04:36:00Z</dcterms:modified>
</cp:coreProperties>
</file>